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DB213" w14:textId="7C29A26C" w:rsidR="006452D0" w:rsidRDefault="007A23B5" w:rsidP="006452D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36C4">
        <w:rPr>
          <w:rFonts w:ascii="Times New Roman" w:hAnsi="Times New Roman" w:cs="Times New Roman"/>
          <w:b/>
          <w:color w:val="000000" w:themeColor="text1"/>
        </w:rPr>
        <w:t>Table S1</w:t>
      </w:r>
      <w:r w:rsidR="006452D0" w:rsidRPr="00FC36C4">
        <w:rPr>
          <w:rFonts w:ascii="Times New Roman" w:hAnsi="Times New Roman" w:cs="Times New Roman"/>
          <w:b/>
          <w:color w:val="000000" w:themeColor="text1"/>
        </w:rPr>
        <w:t>.</w:t>
      </w:r>
      <w:r w:rsidR="006452D0" w:rsidRPr="00FC36C4">
        <w:rPr>
          <w:rFonts w:ascii="Times New Roman" w:hAnsi="Times New Roman" w:cs="Times New Roman"/>
          <w:color w:val="000000" w:themeColor="text1"/>
        </w:rPr>
        <w:t xml:space="preserve"> List of strains used in this work.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52"/>
        <w:gridCol w:w="3276"/>
        <w:gridCol w:w="2250"/>
        <w:gridCol w:w="2070"/>
      </w:tblGrid>
      <w:tr w:rsidR="009F56DB" w:rsidRPr="00A053A5" w14:paraId="37D7F832" w14:textId="77777777" w:rsidTr="008D5061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2BB2CCD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Strain</w:t>
            </w:r>
          </w:p>
          <w:p w14:paraId="71B293B4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6AD95B6C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Genotype</w:t>
            </w:r>
          </w:p>
          <w:p w14:paraId="2F9521F7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44D195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 xml:space="preserve">Source and/or </w:t>
            </w:r>
          </w:p>
          <w:p w14:paraId="7628F43A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 xml:space="preserve">parent </w:t>
            </w:r>
            <w:proofErr w:type="spellStart"/>
            <w:r w:rsidRPr="00A053A5">
              <w:rPr>
                <w:rFonts w:ascii="Times New Roman" w:hAnsi="Times New Roman" w:cs="Times New Roman"/>
              </w:rPr>
              <w:t>strains</w:t>
            </w:r>
            <w:r w:rsidRPr="00A053A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C2E50A1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Relevant Figures</w:t>
            </w:r>
          </w:p>
        </w:tc>
      </w:tr>
      <w:tr w:rsidR="009F56DB" w:rsidRPr="00187F47" w14:paraId="0EA65F4E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tcBorders>
              <w:top w:val="single" w:sz="4" w:space="0" w:color="auto"/>
            </w:tcBorders>
            <w:noWrap/>
          </w:tcPr>
          <w:p w14:paraId="7359697B" w14:textId="36C6453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9349" w14:textId="6F5B5162" w:rsidR="009F56DB" w:rsidRPr="00187F47" w:rsidRDefault="009F56DB" w:rsidP="008D506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N2 (Bristol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0A8F3E40" w14:textId="1D4E121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453D1DA" w14:textId="5718CF0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1B, 1C, 1E, 2A, 2D, 3C</w:t>
            </w:r>
            <w:r w:rsidRPr="008B5176">
              <w:rPr>
                <w:rFonts w:ascii="Times New Roman" w:hAnsi="Times New Roman" w:cs="Times New Roman"/>
                <w:color w:val="000000"/>
              </w:rPr>
              <w:t xml:space="preserve">-D, 4C, </w:t>
            </w:r>
            <w:r w:rsidRPr="00187F47">
              <w:rPr>
                <w:rFonts w:ascii="Times New Roman" w:hAnsi="Times New Roman" w:cs="Times New Roman"/>
                <w:color w:val="000000"/>
              </w:rPr>
              <w:t>5C-D, 5G, 6E, S1-1A, S1-1C-F, S5-2</w:t>
            </w:r>
          </w:p>
        </w:tc>
      </w:tr>
      <w:tr w:rsidR="009F56DB" w:rsidRPr="00187F47" w14:paraId="4072CCBA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FA2F546" w14:textId="7D5DEEA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B111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85246" w14:textId="4CBB680A" w:rsidR="009F56DB" w:rsidRPr="00187F47" w:rsidRDefault="009F56DB" w:rsidP="008D506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at-2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1112</w:t>
            </w:r>
            <w:r w:rsidRPr="00187F47">
              <w:rPr>
                <w:rFonts w:ascii="Times New Roman" w:hAnsi="Times New Roman" w:cs="Times New Roman"/>
                <w:color w:val="000000"/>
              </w:rPr>
              <w:t>) II</w:t>
            </w:r>
          </w:p>
        </w:tc>
        <w:tc>
          <w:tcPr>
            <w:tcW w:w="2250" w:type="dxa"/>
            <w:noWrap/>
          </w:tcPr>
          <w:p w14:paraId="59692B15" w14:textId="450D3E6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32A6B4CC" w14:textId="5AF6978D" w:rsidR="009F56DB" w:rsidRPr="00187F47" w:rsidDel="008E3893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3959AFFE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0F24D483" w14:textId="27B7A7D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DA5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705F" w14:textId="7E78817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egl-4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ad450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0658AAA2" w14:textId="29D823C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1296AC39" w14:textId="6C50FE7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5EC64B50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40C18056" w14:textId="3E519E9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MT107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2DA5" w14:textId="4710E15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egl-4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n479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7694FAF0" w14:textId="5939660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4C6BCDE3" w14:textId="1FBE100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167B88F3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84431B2" w14:textId="033B444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MT630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809C" w14:textId="46F1832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eat-4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y5</w:t>
            </w:r>
            <w:r w:rsidRPr="00187F47">
              <w:rPr>
                <w:rFonts w:ascii="Times New Roman" w:hAnsi="Times New Roman" w:cs="Times New Roman"/>
                <w:color w:val="000000"/>
              </w:rPr>
              <w:t>) III</w:t>
            </w:r>
          </w:p>
        </w:tc>
        <w:tc>
          <w:tcPr>
            <w:tcW w:w="2250" w:type="dxa"/>
            <w:noWrap/>
          </w:tcPr>
          <w:p w14:paraId="31D9BFC2" w14:textId="67102AE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099E3C4A" w14:textId="1019820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5F38EFEC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1C41903F" w14:textId="217C6FE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</w:rPr>
              <w:t>PY838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7CAF" w14:textId="68D3595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aa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1944</w:t>
            </w:r>
            <w:r w:rsidRPr="00187F47">
              <w:rPr>
                <w:rFonts w:ascii="Times New Roman" w:hAnsi="Times New Roman" w:cs="Times New Roman"/>
                <w:color w:val="000000"/>
              </w:rPr>
              <w:t>) III</w:t>
            </w:r>
          </w:p>
        </w:tc>
        <w:tc>
          <w:tcPr>
            <w:tcW w:w="2250" w:type="dxa"/>
            <w:noWrap/>
          </w:tcPr>
          <w:p w14:paraId="4386F71A" w14:textId="1D7511E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2070" w:type="dxa"/>
          </w:tcPr>
          <w:p w14:paraId="2BC27CC2" w14:textId="4466F9B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06C60E7A" w14:textId="77777777" w:rsidTr="008401D9">
        <w:tc>
          <w:tcPr>
            <w:tcW w:w="1152" w:type="dxa"/>
          </w:tcPr>
          <w:p w14:paraId="26591B96" w14:textId="5F6640F4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3FDB8" w14:textId="7A8FD1BA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tph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280</w:t>
            </w:r>
            <w:r w:rsidRPr="00187F47">
              <w:rPr>
                <w:rFonts w:ascii="Times New Roman" w:hAnsi="Times New Roman" w:cs="Times New Roman"/>
                <w:color w:val="000000"/>
              </w:rPr>
              <w:t>) II</w:t>
            </w:r>
          </w:p>
        </w:tc>
        <w:tc>
          <w:tcPr>
            <w:tcW w:w="2250" w:type="dxa"/>
          </w:tcPr>
          <w:p w14:paraId="39A94679" w14:textId="5F0B340F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321</w:t>
            </w:r>
          </w:p>
        </w:tc>
        <w:tc>
          <w:tcPr>
            <w:tcW w:w="2070" w:type="dxa"/>
          </w:tcPr>
          <w:p w14:paraId="2E016680" w14:textId="5EF84BDD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2F57165F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72606DA" w14:textId="2467C6F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1E3AB" w14:textId="53204A6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hlh-30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1978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5CE7BE02" w14:textId="6E98831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2070" w:type="dxa"/>
          </w:tcPr>
          <w:p w14:paraId="417136FB" w14:textId="0AEB16C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0BAF87E1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3B021686" w14:textId="7EA190C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RB158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EE9E" w14:textId="644422E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mxl-3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k1947</w:t>
            </w:r>
            <w:r w:rsidRPr="00187F47">
              <w:rPr>
                <w:rFonts w:ascii="Times New Roman" w:hAnsi="Times New Roman" w:cs="Times New Roman"/>
                <w:color w:val="000000"/>
              </w:rPr>
              <w:t>) X</w:t>
            </w:r>
          </w:p>
        </w:tc>
        <w:tc>
          <w:tcPr>
            <w:tcW w:w="2250" w:type="dxa"/>
            <w:noWrap/>
          </w:tcPr>
          <w:p w14:paraId="229CF85F" w14:textId="475D934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7AF1073C" w14:textId="1F1D04D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777BDE68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67FC789C" w14:textId="08F388F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RB75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E983" w14:textId="1DA8BC2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aak-2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k524</w:t>
            </w:r>
            <w:r w:rsidRPr="00187F47">
              <w:rPr>
                <w:rFonts w:ascii="Times New Roman" w:hAnsi="Times New Roman" w:cs="Times New Roman"/>
                <w:color w:val="000000"/>
              </w:rPr>
              <w:t>) X</w:t>
            </w:r>
          </w:p>
        </w:tc>
        <w:tc>
          <w:tcPr>
            <w:tcW w:w="2250" w:type="dxa"/>
            <w:noWrap/>
          </w:tcPr>
          <w:p w14:paraId="6D2A358E" w14:textId="3609FD5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0755892B" w14:textId="2F94C0E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5943E526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661026ED" w14:textId="602D4A85" w:rsidR="009F56DB" w:rsidRPr="00187F47" w:rsidRDefault="009F56DB" w:rsidP="008D5061">
            <w:pPr>
              <w:rPr>
                <w:rFonts w:ascii="Times New Roman" w:hAnsi="Times New Roman" w:cs="Times New Roman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PC16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48B6" w14:textId="7FBC711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vIs19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[(pAF15)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st-4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NLS] II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kn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ax188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169C3633" w14:textId="1D38025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01D81255" w14:textId="37FB0DD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1D77C6FB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1CBACB56" w14:textId="33EA8E9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YT1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75545" w14:textId="02C8A6F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rh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z2</w:t>
            </w:r>
            <w:r w:rsidRPr="00187F47">
              <w:rPr>
                <w:rFonts w:ascii="Times New Roman" w:hAnsi="Times New Roman" w:cs="Times New Roman"/>
                <w:color w:val="000000"/>
              </w:rPr>
              <w:t>) III</w:t>
            </w:r>
          </w:p>
        </w:tc>
        <w:tc>
          <w:tcPr>
            <w:tcW w:w="2250" w:type="dxa"/>
            <w:noWrap/>
          </w:tcPr>
          <w:p w14:paraId="2B2F064B" w14:textId="1B2FC71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46113700" w14:textId="5E32771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9F56DB" w:rsidRPr="00187F47" w14:paraId="14D58A5C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171945B5" w14:textId="7FADDD1E" w:rsidR="009F56DB" w:rsidRPr="00187F47" w:rsidRDefault="009F56DB" w:rsidP="00C25417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DEE9" w14:textId="09EE283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0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26DB664A" w14:textId="187C94E4" w:rsidR="009F56DB" w:rsidRPr="00187F47" w:rsidRDefault="009F56DB" w:rsidP="00D420A9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 xml:space="preserve">outcrossed from PY1237 </w: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D420A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tterlee&lt;/Author&gt;&lt;Year&gt;2004&lt;/Year&gt;&lt;RecNum&gt;2168&lt;/RecNum&gt;&lt;DisplayText&gt;(Satterlee et al., 2004)&lt;/DisplayText&gt;&lt;record&gt;&lt;rec-number&gt;2168&lt;/rec-number&gt;&lt;foreign-keys&gt;&lt;key app="EN" db-id="s52taptduvfv9xepaezxsdvj2w9af0fas2xx" timestamp="0"&gt;2168&lt;/key&gt;&lt;/foreign-keys&gt;&lt;ref-type name="Journal Article"&gt;17&lt;/ref-type&gt;&lt;contributors&gt;&lt;authors&gt;&lt;author&gt;Satterlee, J. S.&lt;/author&gt;&lt;author&gt;Ryu, W. S.&lt;/author&gt;&lt;author&gt;Sengupta, P.&lt;/author&gt;&lt;/authors&gt;&lt;/contributors&gt;&lt;auth-address&gt;Department of Biology and Volen Center for Complex Systems, Brandeis University, MS 008, Waltham, Massachusetts 02454, USA.&lt;/auth-address&gt;&lt;titles&gt;&lt;title&gt;The CMK-1 CaMKI and the TAX-4 Cyclic nucleotide-gated channel regulate thermosensory neuron gene expression and function in C. elegans&lt;/title&gt;&lt;secondary-title&gt;Curr Biol&lt;/secondary-title&gt;&lt;/titles&gt;&lt;periodical&gt;&lt;full-title&gt;Curr Biol&lt;/full-title&gt;&lt;/periodical&gt;&lt;pages&gt;62-8&lt;/pages&gt;&lt;volume&gt;14&lt;/volume&gt;&lt;number&gt;1&lt;/number&gt;&lt;keywords&gt;&lt;keyword&gt;Animals&lt;/keyword&gt;&lt;keyword&gt;Ca(2+)-Calmodulin Dependent Protein Kinase/genetics/*metabolism&lt;/keyword&gt;&lt;keyword&gt;Caenorhabditis elegans&lt;/keyword&gt;&lt;keyword&gt;Cluster Analysis&lt;/keyword&gt;&lt;keyword&gt;Comparative Study&lt;/keyword&gt;&lt;keyword&gt;Gene Components&lt;/keyword&gt;&lt;keyword&gt;*Gene Expression&lt;/keyword&gt;&lt;keyword&gt;Gene Expression Profiling&lt;/keyword&gt;&lt;keyword&gt;Ion Channels/genetics/*metabolism&lt;/keyword&gt;&lt;keyword&gt;Movement/physiology&lt;/keyword&gt;&lt;keyword&gt;Neurons, Afferent/metabolism/*physiology&lt;/keyword&gt;&lt;keyword&gt;Phylogeny&lt;/keyword&gt;&lt;keyword&gt;Support, Non-U.S. Gov&amp;apos;t&lt;/keyword&gt;&lt;keyword&gt;Support, U.S. Gov&amp;apos;t, P.H.S.&lt;/keyword&gt;&lt;keyword&gt;*Temperature&lt;/keyword&gt;&lt;/keywords&gt;&lt;dates&gt;&lt;year&gt;2004&lt;/year&gt;&lt;pub-dates&gt;&lt;date&gt;Jan 6&lt;/date&gt;&lt;/pub-dates&gt;&lt;/dates&gt;&lt;accession-num&gt;14711416&lt;/accession-num&gt;&lt;urls&gt;&lt;related-urls&gt;&lt;url&gt;http://www.ncbi.nlm.nih.gov/entrez/query.fcgi?cmd=Retrieve&amp;amp;db=PubMed&amp;amp;dopt=Citation&amp;amp;list_uids=14711416&lt;/url&gt;&lt;/related-urls&gt;&lt;/urls&gt;&lt;/record&gt;&lt;/Cite&gt;&lt;/EndNote&gt;</w:instrTex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D420A9">
              <w:rPr>
                <w:rFonts w:ascii="Times New Roman" w:hAnsi="Times New Roman" w:cs="Times New Roman"/>
                <w:noProof/>
                <w:color w:val="000000"/>
              </w:rPr>
              <w:t>(Satterlee et al., 2004)</w: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49EFEFF6" w14:textId="5ED08F8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>1C-D, S1-1</w:t>
            </w:r>
            <w:r w:rsidRPr="00187F47">
              <w:rPr>
                <w:rFonts w:ascii="Times New Roman" w:hAnsi="Times New Roman" w:cs="Times New Roman"/>
                <w:color w:val="000000"/>
              </w:rPr>
              <w:t>C-D</w:t>
            </w:r>
          </w:p>
        </w:tc>
      </w:tr>
      <w:tr w:rsidR="009F56DB" w:rsidRPr="00187F47" w14:paraId="6E5E59F5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5F29A4AA" w14:textId="693F2CE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0544" w14:textId="46CDF08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7E99F70A" w14:textId="4F8E633A" w:rsidR="009F56DB" w:rsidRPr="00187F47" w:rsidRDefault="009F56DB" w:rsidP="00D420A9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 xml:space="preserve">outcrossed from PY1589 </w: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D420A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tterlee&lt;/Author&gt;&lt;Year&gt;2004&lt;/Year&gt;&lt;RecNum&gt;2168&lt;/RecNum&gt;&lt;DisplayText&gt;(Satterlee et al., 2004)&lt;/DisplayText&gt;&lt;record&gt;&lt;rec-number&gt;2168&lt;/rec-number&gt;&lt;foreign-keys&gt;&lt;key app="EN" db-id="s52taptduvfv9xepaezxsdvj2w9af0fas2xx" timestamp="0"&gt;2168&lt;/key&gt;&lt;/foreign-keys&gt;&lt;ref-type name="Journal Article"&gt;17&lt;/ref-type&gt;&lt;contributors&gt;&lt;authors&gt;&lt;author&gt;Satterlee, J. S.&lt;/author&gt;&lt;author&gt;Ryu, W. S.&lt;/author&gt;&lt;author&gt;Sengupta, P.&lt;/author&gt;&lt;/authors&gt;&lt;/contributors&gt;&lt;auth-address&gt;Department of Biology and Volen Center for Complex Systems, Brandeis University, MS 008, Waltham, Massachusetts 02454, USA.&lt;/auth-address&gt;&lt;titles&gt;&lt;title&gt;The CMK-1 CaMKI and the TAX-4 Cyclic nucleotide-gated channel regulate thermosensory neuron gene expression and function in C. elegans&lt;/title&gt;&lt;secondary-title&gt;Curr Biol&lt;/secondary-title&gt;&lt;/titles&gt;&lt;periodical&gt;&lt;full-title&gt;Curr Biol&lt;/full-title&gt;&lt;/periodical&gt;&lt;pages&gt;62-8&lt;/pages&gt;&lt;volume&gt;14&lt;/volume&gt;&lt;number&gt;1&lt;/number&gt;&lt;keywords&gt;&lt;keyword&gt;Animals&lt;/keyword&gt;&lt;keyword&gt;Ca(2+)-Calmodulin Dependent Protein Kinase/genetics/*metabolism&lt;/keyword&gt;&lt;keyword&gt;Caenorhabditis elegans&lt;/keyword&gt;&lt;keyword&gt;Cluster Analysis&lt;/keyword&gt;&lt;keyword&gt;Comparative Study&lt;/keyword&gt;&lt;keyword&gt;Gene Components&lt;/keyword&gt;&lt;keyword&gt;*Gene Expression&lt;/keyword&gt;&lt;keyword&gt;Gene Expression Profiling&lt;/keyword&gt;&lt;keyword&gt;Ion Channels/genetics/*metabolism&lt;/keyword&gt;&lt;keyword&gt;Movement/physiology&lt;/keyword&gt;&lt;keyword&gt;Neurons, Afferent/metabolism/*physiology&lt;/keyword&gt;&lt;keyword&gt;Phylogeny&lt;/keyword&gt;&lt;keyword&gt;Support, Non-U.S. Gov&amp;apos;t&lt;/keyword&gt;&lt;keyword&gt;Support, U.S. Gov&amp;apos;t, P.H.S.&lt;/keyword&gt;&lt;keyword&gt;*Temperature&lt;/keyword&gt;&lt;/keywords&gt;&lt;dates&gt;&lt;year&gt;2004&lt;/year&gt;&lt;pub-dates&gt;&lt;date&gt;Jan 6&lt;/date&gt;&lt;/pub-dates&gt;&lt;/dates&gt;&lt;accession-num&gt;14711416&lt;/accession-num&gt;&lt;urls&gt;&lt;related-urls&gt;&lt;url&gt;http://www.ncbi.nlm.nih.gov/entrez/query.fcgi?cmd=Retrieve&amp;amp;db=PubMed&amp;amp;dopt=Citation&amp;amp;list_uids=14711416&lt;/url&gt;&lt;/related-urls&gt;&lt;/urls&gt;&lt;/record&gt;&lt;/Cite&gt;&lt;/EndNote&gt;</w:instrTex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D420A9">
              <w:rPr>
                <w:rFonts w:ascii="Times New Roman" w:hAnsi="Times New Roman" w:cs="Times New Roman"/>
                <w:noProof/>
                <w:color w:val="000000"/>
              </w:rPr>
              <w:t>(Satterlee et al., 2004)</w:t>
            </w:r>
            <w:r w:rsidR="00D420A9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73A725B4" w14:textId="394C2F2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 xml:space="preserve">1C-E, 2A, </w:t>
            </w:r>
            <w:r w:rsidRPr="00187F47">
              <w:rPr>
                <w:rFonts w:ascii="Times New Roman" w:hAnsi="Times New Roman" w:cs="Times New Roman"/>
                <w:color w:val="000000"/>
              </w:rPr>
              <w:t>2D, 3C-D, 4C, 5D, 5G, 6E, S1-1A, S1-1C-F, S5-2</w:t>
            </w:r>
          </w:p>
        </w:tc>
      </w:tr>
      <w:tr w:rsidR="009F56DB" w:rsidRPr="00187F47" w14:paraId="2D9B6611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34ADF7AD" w14:textId="31DC9CA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539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38270" w14:textId="75C364C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kyIs128</w:t>
            </w:r>
            <w:r w:rsidRPr="00A053A5">
              <w:rPr>
                <w:rFonts w:ascii="Times New Roman" w:hAnsi="Times New Roman" w:cs="Times New Roman"/>
                <w:color w:val="000000"/>
              </w:rPr>
              <w:t>[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str-3</w:t>
            </w:r>
            <w:r w:rsidRPr="00A053A5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FC36C4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A053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A053A5">
              <w:rPr>
                <w:rFonts w:ascii="Times New Roman" w:hAnsi="Times New Roman" w:cs="Times New Roman"/>
                <w:color w:val="000000"/>
              </w:rPr>
              <w:t>+] X; Ex[</w:t>
            </w:r>
            <w:r w:rsidRPr="008B5176">
              <w:rPr>
                <w:rFonts w:ascii="Times New Roman" w:hAnsi="Times New Roman" w:cs="Times New Roman"/>
                <w:i/>
                <w:color w:val="000000"/>
              </w:rPr>
              <w:t>gpa-4</w:t>
            </w:r>
            <w:r w:rsidRPr="008B5176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4EAFCD51" w14:textId="38C167F7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589</w:t>
            </w:r>
          </w:p>
        </w:tc>
        <w:tc>
          <w:tcPr>
            <w:tcW w:w="2070" w:type="dxa"/>
          </w:tcPr>
          <w:p w14:paraId="496472F8" w14:textId="138B8AE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707CCE16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3DA76913" w14:textId="34AC6CF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569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6E201" w14:textId="2F6A011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yIs128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tr-3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 X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t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1DC933FB" w14:textId="74B002E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589</w:t>
            </w:r>
          </w:p>
        </w:tc>
        <w:tc>
          <w:tcPr>
            <w:tcW w:w="2070" w:type="dxa"/>
          </w:tcPr>
          <w:p w14:paraId="4ADBE213" w14:textId="12A1498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13DC2743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EFB245D" w14:textId="174B482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F0617" w14:textId="5874329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6C894F09" w14:textId="1FBCE2E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outcrossed from PY4672</w:t>
            </w:r>
          </w:p>
        </w:tc>
        <w:tc>
          <w:tcPr>
            <w:tcW w:w="2070" w:type="dxa"/>
          </w:tcPr>
          <w:p w14:paraId="6AA9EC53" w14:textId="2D496CB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64BA7D80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FDAF985" w14:textId="2B603BF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6EC3" w14:textId="6F9324D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a-9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EDCE3AA" w14:textId="763CFABE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B16CCC4" w14:textId="00978CF1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4B20BD09" w14:textId="77777777" w:rsidTr="008D506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616D92E8" w14:textId="0A817C3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9AE57" w14:textId="46465B5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a-9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F921433" w14:textId="3D75D6F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021DC525" w14:textId="3E4BB19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30015764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4200DCA3" w14:textId="1B80016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25F1" w14:textId="2836228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17456865" w14:textId="71317D2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5CC29600" w14:textId="0C80942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63D8999B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3E82658E" w14:textId="504562A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C457" w14:textId="78CAD2C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393F0995" w14:textId="3030056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425F7A03" w14:textId="57D2CA3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410550FC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789CB52" w14:textId="78C95D9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PY839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AD81" w14:textId="186C34B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419207DA" w14:textId="5F073EB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1A4415CE" w14:textId="1C713A4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0F6AB505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400A286" w14:textId="2909D9E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7B364" w14:textId="042F49B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059CC75" w14:textId="14BAAFD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20058923" w14:textId="32B77E6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4267F53B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BAF483A" w14:textId="4C4EE9A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9084" w14:textId="30DC57E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pa-4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6C1F01AD" w14:textId="5E9421F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7C902EFF" w14:textId="01FA86C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6E0038EF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937B75F" w14:textId="749AC54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704E" w14:textId="3E7B3AC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pa-4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7C1B5466" w14:textId="19F29AF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3F81B4C1" w14:textId="3C7B7EF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E</w:t>
            </w:r>
          </w:p>
        </w:tc>
      </w:tr>
      <w:tr w:rsidR="009F56DB" w:rsidRPr="00187F47" w14:paraId="60A6E196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19952D73" w14:textId="71EC2D8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B138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5BBD" w14:textId="58AA01C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5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1385</w:t>
            </w:r>
            <w:r w:rsidRPr="00187F47">
              <w:rPr>
                <w:rFonts w:ascii="Times New Roman" w:hAnsi="Times New Roman" w:cs="Times New Roman"/>
                <w:color w:val="000000"/>
              </w:rPr>
              <w:t>) II</w:t>
            </w:r>
          </w:p>
        </w:tc>
        <w:tc>
          <w:tcPr>
            <w:tcW w:w="2250" w:type="dxa"/>
            <w:noWrap/>
          </w:tcPr>
          <w:p w14:paraId="34B515A9" w14:textId="4EF0975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220CD07C" w14:textId="02AF164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24CB4486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D292EB3" w14:textId="5A3C7C9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3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88DB" w14:textId="1AF1795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1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Df50</w:t>
            </w:r>
            <w:r w:rsidRPr="00187F47">
              <w:rPr>
                <w:rFonts w:ascii="Times New Roman" w:hAnsi="Times New Roman" w:cs="Times New Roman"/>
                <w:color w:val="000000"/>
              </w:rPr>
              <w:t>) I</w:t>
            </w:r>
          </w:p>
        </w:tc>
        <w:tc>
          <w:tcPr>
            <w:tcW w:w="2250" w:type="dxa"/>
            <w:noWrap/>
          </w:tcPr>
          <w:p w14:paraId="601C0EE6" w14:textId="53E9BC8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2F74897D" w14:textId="6DF2772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578DB76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510806E" w14:textId="3444961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31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B4D6" w14:textId="5A0364A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3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Df90</w:t>
            </w:r>
            <w:r w:rsidRPr="00187F47">
              <w:rPr>
                <w:rFonts w:ascii="Times New Roman" w:hAnsi="Times New Roman" w:cs="Times New Roman"/>
                <w:color w:val="000000"/>
              </w:rPr>
              <w:t>) X</w:t>
            </w:r>
          </w:p>
        </w:tc>
        <w:tc>
          <w:tcPr>
            <w:tcW w:w="2250" w:type="dxa"/>
            <w:noWrap/>
          </w:tcPr>
          <w:p w14:paraId="12F5240D" w14:textId="621E7FB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6174C3F0" w14:textId="291C7D1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451AEEF5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2C12BB3" w14:textId="075DCBE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70F4" w14:textId="12FA70D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3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Df90</w:t>
            </w:r>
            <w:r w:rsidRPr="00187F47">
              <w:rPr>
                <w:rFonts w:ascii="Times New Roman" w:hAnsi="Times New Roman" w:cs="Times New Roman"/>
                <w:color w:val="000000"/>
              </w:rPr>
              <w:t>) X</w:t>
            </w:r>
          </w:p>
        </w:tc>
        <w:tc>
          <w:tcPr>
            <w:tcW w:w="2250" w:type="dxa"/>
            <w:noWrap/>
          </w:tcPr>
          <w:p w14:paraId="2D183575" w14:textId="0A81636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GR1311</w:t>
            </w:r>
          </w:p>
        </w:tc>
        <w:tc>
          <w:tcPr>
            <w:tcW w:w="2070" w:type="dxa"/>
          </w:tcPr>
          <w:p w14:paraId="14C783E0" w14:textId="2BDD6F5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76B63AF7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54E0AE4" w14:textId="03019EE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9729" w14:textId="6B86513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5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138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6127BA90" w14:textId="778AB9B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CB1385</w:t>
            </w:r>
          </w:p>
        </w:tc>
        <w:tc>
          <w:tcPr>
            <w:tcW w:w="2070" w:type="dxa"/>
          </w:tcPr>
          <w:p w14:paraId="4C2D08C5" w14:textId="60967A6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1EED0DD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80107EC" w14:textId="3569794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9BBAD" w14:textId="6965194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1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Df50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26C1DEF9" w14:textId="11C5318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GR1307</w:t>
            </w:r>
          </w:p>
        </w:tc>
        <w:tc>
          <w:tcPr>
            <w:tcW w:w="2070" w:type="dxa"/>
          </w:tcPr>
          <w:p w14:paraId="7693CB59" w14:textId="673104C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9F56DB" w:rsidRPr="00187F47" w14:paraId="65A29579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737E7C4" w14:textId="27EB647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FK18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2FFB5" w14:textId="5292235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] </w:t>
            </w:r>
          </w:p>
        </w:tc>
        <w:tc>
          <w:tcPr>
            <w:tcW w:w="2250" w:type="dxa"/>
            <w:noWrap/>
          </w:tcPr>
          <w:p w14:paraId="01D86A65" w14:textId="47523D5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66765B89" w14:textId="2F80378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B-C</w:t>
            </w:r>
          </w:p>
        </w:tc>
      </w:tr>
      <w:tr w:rsidR="009F56DB" w:rsidRPr="00187F47" w14:paraId="7CE3A1D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94D39B8" w14:textId="4F175C8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1DDD" w14:textId="70C699E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] </w:t>
            </w:r>
          </w:p>
        </w:tc>
        <w:tc>
          <w:tcPr>
            <w:tcW w:w="2250" w:type="dxa"/>
            <w:noWrap/>
          </w:tcPr>
          <w:p w14:paraId="70026ED7" w14:textId="7A2EE19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FK181</w:t>
            </w:r>
          </w:p>
        </w:tc>
        <w:tc>
          <w:tcPr>
            <w:tcW w:w="2070" w:type="dxa"/>
          </w:tcPr>
          <w:p w14:paraId="286319DB" w14:textId="55E1E74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B-C</w:t>
            </w:r>
          </w:p>
        </w:tc>
      </w:tr>
      <w:tr w:rsidR="009F56DB" w:rsidRPr="00187F47" w14:paraId="0C71FA04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3C40F7E" w14:textId="28A1F72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27B8" w14:textId="7DAF560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4F679A9B" w14:textId="51C6C10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32</w:t>
            </w:r>
          </w:p>
        </w:tc>
        <w:tc>
          <w:tcPr>
            <w:tcW w:w="2070" w:type="dxa"/>
          </w:tcPr>
          <w:p w14:paraId="54A30134" w14:textId="70972F9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9F56DB" w:rsidRPr="00187F47" w14:paraId="2321F7C4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B9121EE" w14:textId="6C18DA1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5CF5" w14:textId="4805716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 xml:space="preserve">cmk-1(oy21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032E175F" w14:textId="0FB0AE6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32</w:t>
            </w:r>
          </w:p>
        </w:tc>
        <w:tc>
          <w:tcPr>
            <w:tcW w:w="2070" w:type="dxa"/>
          </w:tcPr>
          <w:p w14:paraId="1A434E5D" w14:textId="23ADC9A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9F56DB" w:rsidRPr="00187F47" w14:paraId="104BF830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92AEA99" w14:textId="6352EBD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EBF7" w14:textId="4193859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23472A4A" w14:textId="798AEB0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2, PY8395</w:t>
            </w:r>
          </w:p>
        </w:tc>
        <w:tc>
          <w:tcPr>
            <w:tcW w:w="2070" w:type="dxa"/>
          </w:tcPr>
          <w:p w14:paraId="7C2E1E43" w14:textId="4635D897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9F56DB" w:rsidRPr="00187F47" w14:paraId="6129398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D7D090D" w14:textId="42055DE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119BA" w14:textId="6384B73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00D4E4E4" w14:textId="3A57B66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025DBD06" w14:textId="189C15B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D</w:t>
            </w:r>
          </w:p>
        </w:tc>
      </w:tr>
      <w:tr w:rsidR="009F56DB" w:rsidRPr="00187F47" w14:paraId="598944F1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59053FC" w14:textId="3378726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2994E" w14:textId="0620740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1F00600" w14:textId="27F9351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0022FE7A" w14:textId="5B9F852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2D</w:t>
            </w:r>
          </w:p>
        </w:tc>
      </w:tr>
      <w:tr w:rsidR="009F56DB" w:rsidRPr="00187F47" w14:paraId="6FDD4829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226BB5B" w14:textId="239824B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4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3FD8" w14:textId="2CE6306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] </w:t>
            </w:r>
          </w:p>
        </w:tc>
        <w:tc>
          <w:tcPr>
            <w:tcW w:w="2250" w:type="dxa"/>
            <w:noWrap/>
          </w:tcPr>
          <w:p w14:paraId="2913F446" w14:textId="4D308E1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7D8EF1C0" w14:textId="4E88D0B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A-B, S3-1, S5-1</w:t>
            </w:r>
          </w:p>
        </w:tc>
      </w:tr>
      <w:tr w:rsidR="009F56DB" w:rsidRPr="00187F47" w14:paraId="1C6C75F1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7263F03" w14:textId="4CF4A6A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C2225" w14:textId="7B76868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] </w:t>
            </w:r>
          </w:p>
        </w:tc>
        <w:tc>
          <w:tcPr>
            <w:tcW w:w="2250" w:type="dxa"/>
            <w:noWrap/>
          </w:tcPr>
          <w:p w14:paraId="50C6A6EE" w14:textId="3EA2EE8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GR1455</w:t>
            </w:r>
          </w:p>
        </w:tc>
        <w:tc>
          <w:tcPr>
            <w:tcW w:w="2070" w:type="dxa"/>
          </w:tcPr>
          <w:p w14:paraId="6FFEC8DB" w14:textId="768393D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A-B, S5-1</w:t>
            </w:r>
          </w:p>
        </w:tc>
      </w:tr>
      <w:tr w:rsidR="009F56DB" w:rsidRPr="00187F47" w14:paraId="30616E40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7F5661C" w14:textId="302A09B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PY107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058E" w14:textId="2B8170C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pa-4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7AF0FA10" w14:textId="1665C1C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2, PY5399</w:t>
            </w:r>
          </w:p>
        </w:tc>
        <w:tc>
          <w:tcPr>
            <w:tcW w:w="2070" w:type="dxa"/>
          </w:tcPr>
          <w:p w14:paraId="09B64428" w14:textId="191F15D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</w:tr>
      <w:tr w:rsidR="009F56DB" w:rsidRPr="00187F47" w14:paraId="21BD9CA4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4CF5E2D" w14:textId="59AC6FF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C9E6B" w14:textId="16E3C23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76363FF1" w14:textId="4F63D20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2, PY8393</w:t>
            </w:r>
          </w:p>
        </w:tc>
        <w:tc>
          <w:tcPr>
            <w:tcW w:w="2070" w:type="dxa"/>
          </w:tcPr>
          <w:p w14:paraId="1A3FEEEC" w14:textId="228DE26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</w:tr>
      <w:tr w:rsidR="009F56DB" w:rsidRPr="00187F47" w14:paraId="4B830189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22F0F4E" w14:textId="192B25A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AE100" w14:textId="3E791C0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3946A9A6" w14:textId="4A2022C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2, PY8395</w:t>
            </w:r>
          </w:p>
        </w:tc>
        <w:tc>
          <w:tcPr>
            <w:tcW w:w="2070" w:type="dxa"/>
          </w:tcPr>
          <w:p w14:paraId="66E71E51" w14:textId="275897C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</w:tr>
      <w:tr w:rsidR="009F56DB" w:rsidRPr="00187F47" w14:paraId="504E4B0D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BDEC520" w14:textId="54C5157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4D18" w14:textId="65136B8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46C35DEC" w14:textId="185217E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4FF6F628" w14:textId="7D5D244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C</w:t>
            </w:r>
          </w:p>
        </w:tc>
      </w:tr>
      <w:tr w:rsidR="009F56DB" w:rsidRPr="00187F47" w14:paraId="4784312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6A2087D" w14:textId="2E5B6C5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8A49" w14:textId="61C7500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4C1FB6B" w14:textId="0123476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30D71D1A" w14:textId="38782B2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C</w:t>
            </w:r>
          </w:p>
        </w:tc>
      </w:tr>
      <w:tr w:rsidR="009F56DB" w:rsidRPr="00187F47" w14:paraId="7F17BA7E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55DB227" w14:textId="0372523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62F9" w14:textId="3F6B966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1949DE60" w14:textId="765706B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41E4BC47" w14:textId="26B5493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C</w:t>
            </w:r>
          </w:p>
        </w:tc>
      </w:tr>
      <w:tr w:rsidR="009F56DB" w:rsidRPr="00187F47" w14:paraId="0BDFCCE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C5A77A6" w14:textId="1B8AB8F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E928" w14:textId="5E42365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157972CF" w14:textId="242733D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F36296A" w14:textId="2CEBECD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C</w:t>
            </w:r>
          </w:p>
        </w:tc>
      </w:tr>
      <w:tr w:rsidR="009F56DB" w:rsidRPr="00187F47" w14:paraId="2975890B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3C3B9DE" w14:textId="33E7538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433B" w14:textId="0069AB9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2308</w:t>
            </w:r>
            <w:r w:rsidRPr="00187F47">
              <w:rPr>
                <w:rFonts w:ascii="Times New Roman" w:hAnsi="Times New Roman" w:cs="Times New Roman"/>
                <w:color w:val="000000"/>
              </w:rPr>
              <w:t>) V</w:t>
            </w:r>
          </w:p>
        </w:tc>
        <w:tc>
          <w:tcPr>
            <w:tcW w:w="2250" w:type="dxa"/>
            <w:noWrap/>
          </w:tcPr>
          <w:p w14:paraId="6C25F025" w14:textId="115245B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2070" w:type="dxa"/>
          </w:tcPr>
          <w:p w14:paraId="067AA0C0" w14:textId="2606174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D</w:t>
            </w:r>
          </w:p>
        </w:tc>
      </w:tr>
      <w:tr w:rsidR="009F56DB" w:rsidRPr="00187F47" w14:paraId="64E4F3E8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D1733AE" w14:textId="5B33570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65508" w14:textId="13650B2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2308</w:t>
            </w:r>
            <w:r w:rsidRPr="00187F47">
              <w:rPr>
                <w:rFonts w:ascii="Times New Roman" w:hAnsi="Times New Roman" w:cs="Times New Roman"/>
                <w:color w:val="000000"/>
              </w:rPr>
              <w:t>) V</w:t>
            </w:r>
          </w:p>
        </w:tc>
        <w:tc>
          <w:tcPr>
            <w:tcW w:w="2250" w:type="dxa"/>
            <w:noWrap/>
          </w:tcPr>
          <w:p w14:paraId="3F98DDF0" w14:textId="39DBEEE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PY10738</w:t>
            </w:r>
          </w:p>
        </w:tc>
        <w:tc>
          <w:tcPr>
            <w:tcW w:w="2070" w:type="dxa"/>
          </w:tcPr>
          <w:p w14:paraId="66870558" w14:textId="6B91B6C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3D</w:t>
            </w:r>
          </w:p>
        </w:tc>
      </w:tr>
      <w:tr w:rsidR="009F56DB" w:rsidRPr="00187F47" w14:paraId="5B6E187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E6DFD8C" w14:textId="3C09DEC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70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BDC7" w14:textId="518B209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t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77112D91" w14:textId="62A93A3C" w:rsidR="009F56DB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u&lt;/Author&gt;&lt;Year&gt;2014&lt;/Year&gt;&lt;RecNum&gt;7707&lt;/RecNum&gt;&lt;DisplayText&gt;(Yu et al., 2014)&lt;/DisplayText&gt;&lt;record&gt;&lt;rec-number&gt;7707&lt;/rec-number&gt;&lt;foreign-keys&gt;&lt;key app="EN" db-id="s52taptduvfv9xepaezxsdvj2w9af0fas2xx" timestamp="1404155668"&gt;7707&lt;/key&gt;&lt;/foreign-keys&gt;&lt;ref-type name="Journal Article"&gt;17&lt;/ref-type&gt;&lt;contributors&gt;&lt;authors&gt;&lt;author&gt;Yu, Y.V.&lt;/author&gt;&lt;author&gt;Bell, H.W.&lt;/author&gt;&lt;author&gt;Glauser, D. A.&lt;/author&gt;&lt;author&gt;Goodman, M. B.&lt;/author&gt;&lt;author&gt;Van Hooser, S.D.&lt;/author&gt;&lt;author&gt;Sengupta, P.&lt;/author&gt;&lt;/authors&gt;&lt;/contributors&gt;&lt;titles&gt;&lt;title&gt;CaMKI-dependent regulation of sensory gene expression mediates experience-dependent plasticity in the operating range of a thermosensory neuron&lt;/title&gt;&lt;secondary-title&gt;Neuron&lt;/secondary-title&gt;&lt;/titles&gt;&lt;periodical&gt;&lt;full-title&gt;Neuron&lt;/full-title&gt;&lt;/periodical&gt;&lt;pages&gt;919-926&lt;/pages&gt;&lt;volume&gt;84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Yu 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690E0F4E" w14:textId="4882DF2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>4A</w:t>
            </w:r>
          </w:p>
        </w:tc>
      </w:tr>
      <w:tr w:rsidR="009F56DB" w:rsidRPr="00187F47" w14:paraId="3B19859C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9ACC9F2" w14:textId="4E8428C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90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C1E68" w14:textId="649B668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05B75F4A" w14:textId="1259106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2070" w:type="dxa"/>
          </w:tcPr>
          <w:p w14:paraId="66CF55C0" w14:textId="33B0B7B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4A-B</w:t>
            </w:r>
          </w:p>
        </w:tc>
      </w:tr>
      <w:tr w:rsidR="009F56DB" w:rsidRPr="00187F47" w14:paraId="7ECC6787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5D2789DC" w14:textId="324B5C8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0B51B" w14:textId="3863FC6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5790B422" w14:textId="24F8ED9F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55B68B2" w14:textId="09D7DBE6" w:rsidR="009F56DB" w:rsidRPr="008B5176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4C</w:t>
            </w:r>
          </w:p>
        </w:tc>
      </w:tr>
      <w:tr w:rsidR="009F56DB" w:rsidRPr="00187F47" w14:paraId="5FB3217A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2AC9158" w14:textId="76F91F5F" w:rsidR="009F56DB" w:rsidRPr="00187F47" w:rsidRDefault="009F56DB" w:rsidP="00B277C3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94A4" w14:textId="7160D00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7B632FD8" w14:textId="4531B2A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272F6143" w14:textId="7A15D0A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4C</w:t>
            </w:r>
          </w:p>
        </w:tc>
      </w:tr>
      <w:tr w:rsidR="009F56DB" w:rsidRPr="00187F47" w14:paraId="4DB2EA1B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61832DD" w14:textId="48275A6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4378E" w14:textId="0ABD1AB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E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34B41263" w14:textId="7AD749F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7B322499" w14:textId="2F5415A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4C</w:t>
            </w:r>
          </w:p>
        </w:tc>
      </w:tr>
      <w:tr w:rsidR="009F56DB" w:rsidRPr="00187F47" w14:paraId="29687906" w14:textId="77777777" w:rsidTr="008D5061">
        <w:tc>
          <w:tcPr>
            <w:tcW w:w="1152" w:type="dxa"/>
          </w:tcPr>
          <w:p w14:paraId="63CBF6A2" w14:textId="5F40339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831D" w14:textId="27C60C0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E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</w:tcPr>
          <w:p w14:paraId="74CFB657" w14:textId="3EA5510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5F931A65" w14:textId="3FAB790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4C</w:t>
            </w:r>
          </w:p>
        </w:tc>
      </w:tr>
      <w:tr w:rsidR="009F56DB" w:rsidRPr="00187F47" w14:paraId="2492BFD1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7F796F9" w14:textId="523F03A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LRB5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A659" w14:textId="4EFA9FA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d9</w:t>
            </w:r>
            <w:r w:rsidRPr="00187F47">
              <w:rPr>
                <w:rFonts w:ascii="Times New Roman" w:hAnsi="Times New Roman" w:cs="Times New Roman"/>
                <w:color w:val="000000"/>
              </w:rPr>
              <w:t>) III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</w:p>
        </w:tc>
        <w:tc>
          <w:tcPr>
            <w:tcW w:w="2250" w:type="dxa"/>
            <w:noWrap/>
          </w:tcPr>
          <w:p w14:paraId="036580A6" w14:textId="28D656FA" w:rsidR="009F56DB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c3OTE8L1JlY051bT48RGlzcGxheVRleHQ+KENoZW4gYW5kIEJhdWdoLCAyMDE0KTwvRGlz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c3OTE8L1JlY051bT48RGlzcGxheVRleHQ+KENoZW4gYW5kIEJhdWdoLCAyMDE0KTwvRGlz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hen and Baugh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68050B63" w14:textId="7E82A2C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>5A-B</w:t>
            </w:r>
          </w:p>
        </w:tc>
      </w:tr>
      <w:tr w:rsidR="009F56DB" w:rsidRPr="00187F47" w14:paraId="4238657A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CD56927" w14:textId="7453CBF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LRB5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FC7CD" w14:textId="68A6272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d9</w:t>
            </w:r>
            <w:r w:rsidRPr="00187F47">
              <w:rPr>
                <w:rFonts w:ascii="Times New Roman" w:hAnsi="Times New Roman" w:cs="Times New Roman"/>
                <w:color w:val="000000"/>
              </w:rPr>
              <w:t>) III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</w:p>
        </w:tc>
        <w:tc>
          <w:tcPr>
            <w:tcW w:w="2250" w:type="dxa"/>
            <w:noWrap/>
          </w:tcPr>
          <w:p w14:paraId="4E10B3A7" w14:textId="527D875B" w:rsidR="009F56DB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c3OTE8L1JlY051bT48RGlzcGxheVRleHQ+KENoZW4gYW5kIEJhdWdoLCAyMDE0KTwvRGlz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c3OTE8L1JlY051bT48RGlzcGxheVRleHQ+KENoZW4gYW5kIEJhdWdoLCAyMDE0KTwvRGlz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hen and Baugh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71C8DFA3" w14:textId="3744056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5A-</w:t>
            </w:r>
            <w:r w:rsidRPr="008B5176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9F56DB" w:rsidRPr="00187F47" w14:paraId="6E334B3D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899DD81" w14:textId="75AF6AD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4BB9" w14:textId="2B43038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</w:p>
        </w:tc>
        <w:tc>
          <w:tcPr>
            <w:tcW w:w="2250" w:type="dxa"/>
            <w:noWrap/>
          </w:tcPr>
          <w:p w14:paraId="720CB1F9" w14:textId="7E131AA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LRB50</w:t>
            </w:r>
          </w:p>
        </w:tc>
        <w:tc>
          <w:tcPr>
            <w:tcW w:w="2070" w:type="dxa"/>
          </w:tcPr>
          <w:p w14:paraId="6C149F61" w14:textId="0D27498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A-B</w:t>
            </w:r>
          </w:p>
        </w:tc>
      </w:tr>
      <w:tr w:rsidR="009F56DB" w:rsidRPr="00187F47" w14:paraId="3853AEB0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0DA5EDE" w14:textId="3A08369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6404B" w14:textId="0A64CE2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</w:p>
        </w:tc>
        <w:tc>
          <w:tcPr>
            <w:tcW w:w="2250" w:type="dxa"/>
            <w:noWrap/>
          </w:tcPr>
          <w:p w14:paraId="178D4854" w14:textId="6D266E34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LRB54</w:t>
            </w:r>
          </w:p>
        </w:tc>
        <w:tc>
          <w:tcPr>
            <w:tcW w:w="2070" w:type="dxa"/>
          </w:tcPr>
          <w:p w14:paraId="221C7225" w14:textId="2BE06A5E" w:rsidR="009F56DB" w:rsidRPr="008B5176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A-B</w:t>
            </w:r>
          </w:p>
        </w:tc>
      </w:tr>
      <w:tr w:rsidR="009F56DB" w:rsidRPr="00187F47" w14:paraId="10E4DE25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D616715" w14:textId="27D16C4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4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C85F8" w14:textId="614EA59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1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2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NLS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076C3FF5" w14:textId="3B4A260D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07</w:t>
            </w:r>
          </w:p>
        </w:tc>
        <w:tc>
          <w:tcPr>
            <w:tcW w:w="2070" w:type="dxa"/>
          </w:tcPr>
          <w:p w14:paraId="5EDE4AB5" w14:textId="45612B62" w:rsidR="009F56DB" w:rsidRPr="008B5176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B</w:t>
            </w:r>
          </w:p>
        </w:tc>
      </w:tr>
      <w:tr w:rsidR="009F56DB" w:rsidRPr="00187F47" w14:paraId="0963C38C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72AE37F" w14:textId="5613C1F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5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63F81" w14:textId="3D5B985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1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2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NLS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049EEC78" w14:textId="0FC9F8C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07</w:t>
            </w:r>
          </w:p>
        </w:tc>
        <w:tc>
          <w:tcPr>
            <w:tcW w:w="2070" w:type="dxa"/>
          </w:tcPr>
          <w:p w14:paraId="5FE25856" w14:textId="34B53D6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B</w:t>
            </w:r>
          </w:p>
        </w:tc>
      </w:tr>
      <w:tr w:rsidR="009F56DB" w:rsidRPr="00187F47" w14:paraId="4607564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53517F57" w14:textId="71B054F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6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F1042" w14:textId="148C0912" w:rsidR="009F56DB" w:rsidRPr="00187F47" w:rsidRDefault="009F56DB" w:rsidP="008D506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1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2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NES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36FA425" w14:textId="776C871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07</w:t>
            </w:r>
          </w:p>
        </w:tc>
        <w:tc>
          <w:tcPr>
            <w:tcW w:w="2070" w:type="dxa"/>
          </w:tcPr>
          <w:p w14:paraId="0CF8F623" w14:textId="663499A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B</w:t>
            </w:r>
          </w:p>
        </w:tc>
      </w:tr>
      <w:tr w:rsidR="009F56DB" w:rsidRPr="00187F47" w14:paraId="6BAE59CA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2850F00" w14:textId="2E7E0B5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7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D317D" w14:textId="22F07EE6" w:rsidR="009F56DB" w:rsidRPr="00187F47" w:rsidRDefault="009F56DB" w:rsidP="008D506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1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y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::PEST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19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2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NES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A8074FB" w14:textId="7A09AA7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07</w:t>
            </w:r>
          </w:p>
        </w:tc>
        <w:tc>
          <w:tcPr>
            <w:tcW w:w="2070" w:type="dxa"/>
          </w:tcPr>
          <w:p w14:paraId="0D14A298" w14:textId="4DC04BD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B</w:t>
            </w:r>
          </w:p>
        </w:tc>
      </w:tr>
      <w:tr w:rsidR="009F56DB" w:rsidRPr="00187F47" w14:paraId="18B17BD7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AB7798B" w14:textId="3878135C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750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E975A" w14:textId="100AAC1D" w:rsidR="009F56DB" w:rsidRPr="00187F47" w:rsidRDefault="009F56DB" w:rsidP="00A053A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</w:rPr>
              <w:t>oyIs85</w:t>
            </w:r>
            <w:r w:rsidRPr="00187F47">
              <w:rPr>
                <w:rFonts w:ascii="Times New Roman" w:hAnsi="Times New Roman" w:cs="Times New Roman"/>
              </w:rPr>
              <w:t>[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3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4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unc-122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</w:rPr>
              <w:t>srtx-1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2250" w:type="dxa"/>
            <w:noWrap/>
          </w:tcPr>
          <w:p w14:paraId="29C1009C" w14:textId="5980D238" w:rsidR="009F56DB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everly&lt;/Author&gt;&lt;Year&gt;2011&lt;/Year&gt;&lt;RecNum&gt;4375&lt;/RecNum&gt;&lt;DisplayText&gt;(Beverly et al., 2011)&lt;/DisplayText&gt;&lt;record&gt;&lt;rec-number&gt;4375&lt;/rec-number&gt;&lt;foreign-keys&gt;&lt;key app="EN" db-id="s52taptduvfv9xepaezxsdvj2w9af0fas2xx" timestamp="1296057704"&gt;4375&lt;/key&gt;&lt;/foreign-keys&gt;&lt;ref-type name="Journal Article"&gt;17&lt;/ref-type&gt;&lt;contributors&gt;&lt;authors&gt;&lt;author&gt;Beverly, M.&lt;/author&gt;&lt;author&gt;Anbil, S.&lt;/author&gt;&lt;author&gt;Sengupta, P.&lt;/author&gt;&lt;/authors&gt;&lt;/contributors&gt;&lt;titles&gt;&lt;title&gt;Degeneracy and signaling within a sensory circuit contributes to robustness in thermosensory behaviors in C. elegans&lt;/title&gt;&lt;secondary-title&gt;J Neurosci&lt;/secondary-title&gt;&lt;/titles&gt;&lt;periodical&gt;&lt;full-title&gt;J Neurosci&lt;/full-title&gt;&lt;/periodical&gt;&lt;pages&gt;11718-11727&lt;/pages&gt;&lt;volume&gt;31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Beverly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6C411AE4" w14:textId="215FFC6F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>5C, 5F, 5G</w:t>
            </w:r>
          </w:p>
        </w:tc>
      </w:tr>
      <w:tr w:rsidR="009F56DB" w:rsidRPr="00187F47" w14:paraId="002341A5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BE8A6DE" w14:textId="6946D430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8297" w14:textId="0DF33C7F" w:rsidR="009F56DB" w:rsidRPr="00187F47" w:rsidRDefault="009F56DB" w:rsidP="00A053A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198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k3297</w:t>
            </w:r>
            <w:r w:rsidRPr="00187F47">
              <w:rPr>
                <w:rFonts w:ascii="Times New Roman" w:hAnsi="Times New Roman" w:cs="Times New Roman"/>
                <w:color w:val="000000"/>
              </w:rPr>
              <w:t>) V</w:t>
            </w:r>
          </w:p>
        </w:tc>
        <w:tc>
          <w:tcPr>
            <w:tcW w:w="2250" w:type="dxa"/>
            <w:noWrap/>
          </w:tcPr>
          <w:p w14:paraId="2CDCC315" w14:textId="795F84ED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8, RB2412</w:t>
            </w:r>
          </w:p>
        </w:tc>
        <w:tc>
          <w:tcPr>
            <w:tcW w:w="2070" w:type="dxa"/>
          </w:tcPr>
          <w:p w14:paraId="2C34C982" w14:textId="787019FF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C-D</w:t>
            </w:r>
          </w:p>
        </w:tc>
      </w:tr>
      <w:tr w:rsidR="009F56DB" w:rsidRPr="00187F47" w14:paraId="7F5F0A3F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6399FA02" w14:textId="10136B2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8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8F8DE" w14:textId="5A4C0F01" w:rsidR="009F56DB" w:rsidRPr="00187F47" w:rsidRDefault="009F56DB" w:rsidP="008D5061">
            <w:pPr>
              <w:rPr>
                <w:rFonts w:ascii="Times New Roman" w:hAnsi="Times New Roman" w:cs="Times New Roman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32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6109</w:t>
            </w:r>
            <w:r w:rsidRPr="00187F47">
              <w:rPr>
                <w:rFonts w:ascii="Times New Roman" w:hAnsi="Times New Roman" w:cs="Times New Roman"/>
                <w:color w:val="000000"/>
              </w:rPr>
              <w:t>) II</w:t>
            </w:r>
          </w:p>
        </w:tc>
        <w:tc>
          <w:tcPr>
            <w:tcW w:w="2250" w:type="dxa"/>
            <w:noWrap/>
          </w:tcPr>
          <w:p w14:paraId="4A103237" w14:textId="1B339C95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2070" w:type="dxa"/>
          </w:tcPr>
          <w:p w14:paraId="6A635274" w14:textId="04AD0692" w:rsidR="009F56DB" w:rsidRPr="008B5176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C-D</w:t>
            </w:r>
          </w:p>
        </w:tc>
      </w:tr>
      <w:tr w:rsidR="009F56DB" w:rsidRPr="00187F47" w14:paraId="6CAA7249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C19187B" w14:textId="7A12E91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D21CA" w14:textId="05DD269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1983</w:t>
            </w:r>
            <w:r w:rsidRPr="00187F47">
              <w:rPr>
                <w:rFonts w:ascii="Times New Roman" w:hAnsi="Times New Roman" w:cs="Times New Roman"/>
                <w:color w:val="000000"/>
              </w:rPr>
              <w:t>) I</w:t>
            </w:r>
          </w:p>
        </w:tc>
        <w:tc>
          <w:tcPr>
            <w:tcW w:w="2250" w:type="dxa"/>
            <w:noWrap/>
          </w:tcPr>
          <w:p w14:paraId="7D962D01" w14:textId="7AE500A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2070" w:type="dxa"/>
          </w:tcPr>
          <w:p w14:paraId="05496B6A" w14:textId="03F2945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7C928A12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1EF3DDF" w14:textId="1112D85E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58ED2" w14:textId="69DC278F" w:rsidR="009F56DB" w:rsidRPr="00187F47" w:rsidRDefault="009F56DB" w:rsidP="00A053A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198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65E4DCF6" w14:textId="4EFF07D6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PY10708</w:t>
            </w:r>
          </w:p>
        </w:tc>
        <w:tc>
          <w:tcPr>
            <w:tcW w:w="2070" w:type="dxa"/>
          </w:tcPr>
          <w:p w14:paraId="17FDBEEF" w14:textId="2CFA6116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060611C7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CC7DE09" w14:textId="5D3188C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DBEBC" w14:textId="7734A5F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k3297</w:t>
            </w:r>
            <w:r w:rsidRPr="00187F47">
              <w:rPr>
                <w:rFonts w:ascii="Times New Roman" w:hAnsi="Times New Roman" w:cs="Times New Roman"/>
                <w:color w:val="000000"/>
              </w:rPr>
              <w:t>) V</w:t>
            </w:r>
          </w:p>
        </w:tc>
        <w:tc>
          <w:tcPr>
            <w:tcW w:w="2250" w:type="dxa"/>
            <w:noWrap/>
          </w:tcPr>
          <w:p w14:paraId="50AB065E" w14:textId="0C67122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outcrossed from RB2412</w:t>
            </w:r>
          </w:p>
        </w:tc>
        <w:tc>
          <w:tcPr>
            <w:tcW w:w="2070" w:type="dxa"/>
          </w:tcPr>
          <w:p w14:paraId="4C201658" w14:textId="0AE84D3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597FF63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1E4B0AC" w14:textId="79C4504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A84DC" w14:textId="36D9572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k3297</w:t>
            </w:r>
            <w:r w:rsidRPr="00187F47">
              <w:rPr>
                <w:rFonts w:ascii="Times New Roman" w:hAnsi="Times New Roman" w:cs="Times New Roman"/>
                <w:color w:val="000000"/>
              </w:rPr>
              <w:t>) V</w:t>
            </w:r>
          </w:p>
        </w:tc>
        <w:tc>
          <w:tcPr>
            <w:tcW w:w="2250" w:type="dxa"/>
            <w:noWrap/>
          </w:tcPr>
          <w:p w14:paraId="04A7C59D" w14:textId="038EA5B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RB2412</w:t>
            </w:r>
          </w:p>
        </w:tc>
        <w:tc>
          <w:tcPr>
            <w:tcW w:w="2070" w:type="dxa"/>
          </w:tcPr>
          <w:p w14:paraId="3354DBC5" w14:textId="338E5C1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081B398F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D14D001" w14:textId="3E54C005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C8929" w14:textId="34EC612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he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he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3EA6B8B8" w14:textId="2864A6C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1D0947FB" w14:textId="46B6274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5404F421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77BE078" w14:textId="7767202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13F2" w14:textId="28EDCA5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he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he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 line 2</w:t>
            </w:r>
          </w:p>
        </w:tc>
        <w:tc>
          <w:tcPr>
            <w:tcW w:w="2250" w:type="dxa"/>
            <w:noWrap/>
          </w:tcPr>
          <w:p w14:paraId="088CCECF" w14:textId="313B218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1CE68EE7" w14:textId="4BFAC80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3F62C7AE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5D168960" w14:textId="0106E36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1D96" w14:textId="3DC69E3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73F8EB0A" w14:textId="41D216D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2F5DDFE3" w14:textId="06910D0F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61C27036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B932B3D" w14:textId="190394E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PY1071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E9282" w14:textId="35F26F0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46776CC7" w14:textId="2602E88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E94E92E" w14:textId="58C2BDE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3E558975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B57B409" w14:textId="209032E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B71A" w14:textId="79A9E249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735747C5" w14:textId="0E24EAA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76693CFC" w14:textId="7D190E8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7E42C0C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287155B" w14:textId="3B0A937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1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4BAE" w14:textId="315AF680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3AA3235C" w14:textId="28BF4BB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1F904F66" w14:textId="3D993F7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1C507265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1E9E855" w14:textId="6A70A05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09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2E981" w14:textId="4E3E9601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ins-32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m6109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6A44F7E4" w14:textId="6A36A7F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PY10808</w:t>
            </w:r>
          </w:p>
        </w:tc>
        <w:tc>
          <w:tcPr>
            <w:tcW w:w="2070" w:type="dxa"/>
          </w:tcPr>
          <w:p w14:paraId="72E6D398" w14:textId="65602A19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D</w:t>
            </w:r>
          </w:p>
        </w:tc>
      </w:tr>
      <w:tr w:rsidR="009F56DB" w:rsidRPr="00187F47" w14:paraId="1B7D5908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5541500D" w14:textId="57190113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8E7E0" w14:textId="5C6B34E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7BD45E74" w14:textId="06D607D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22</w:t>
            </w:r>
          </w:p>
        </w:tc>
        <w:tc>
          <w:tcPr>
            <w:tcW w:w="2070" w:type="dxa"/>
          </w:tcPr>
          <w:p w14:paraId="1D387F6E" w14:textId="464F75F2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E</w:t>
            </w:r>
          </w:p>
        </w:tc>
      </w:tr>
      <w:tr w:rsidR="009F56DB" w:rsidRPr="00187F47" w14:paraId="34328676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2CD58FB" w14:textId="70EA8E93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B5D31" w14:textId="6B4F3E70" w:rsidR="009F56DB" w:rsidRPr="00187F47" w:rsidRDefault="009F56DB" w:rsidP="00A053A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 xml:space="preserve">cmk-1(oy21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26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ins-35</w:t>
            </w:r>
            <w:r w:rsidRPr="00187F47">
              <w:rPr>
                <w:rFonts w:ascii="Times New Roman" w:hAnsi="Times New Roman" w:cs="Times New Roman"/>
                <w:color w:val="000000"/>
              </w:rPr>
              <w:t>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1C92E9A2" w14:textId="62137094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10722</w:t>
            </w:r>
          </w:p>
        </w:tc>
        <w:tc>
          <w:tcPr>
            <w:tcW w:w="2070" w:type="dxa"/>
          </w:tcPr>
          <w:p w14:paraId="4B19B49B" w14:textId="1561A0E8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E</w:t>
            </w:r>
          </w:p>
        </w:tc>
      </w:tr>
      <w:tr w:rsidR="009F56DB" w:rsidRPr="00187F47" w14:paraId="14710351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15D22C7" w14:textId="437FA328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0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BF1D4" w14:textId="16660C1B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</w:rPr>
              <w:t>oyIs85</w:t>
            </w:r>
            <w:r w:rsidRPr="00187F47">
              <w:rPr>
                <w:rFonts w:ascii="Times New Roman" w:hAnsi="Times New Roman" w:cs="Times New Roman"/>
              </w:rPr>
              <w:t>[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3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4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unc-122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</w:rPr>
              <w:t>srtx-1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2250" w:type="dxa"/>
            <w:noWrap/>
          </w:tcPr>
          <w:p w14:paraId="5042D182" w14:textId="7777777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PY7502</w:t>
            </w:r>
          </w:p>
          <w:p w14:paraId="0E491B13" w14:textId="63EB2DA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</w:tcPr>
          <w:p w14:paraId="25A05F34" w14:textId="08498DB5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5G</w:t>
            </w:r>
          </w:p>
        </w:tc>
      </w:tr>
      <w:tr w:rsidR="009F56DB" w:rsidRPr="00187F47" w14:paraId="19EA0E7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E990175" w14:textId="6489DBAA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754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C6D6" w14:textId="45256F8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CaMP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1F391E09" w14:textId="5F50F4B9" w:rsidR="009F56DB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everly&lt;/Author&gt;&lt;Year&gt;2011&lt;/Year&gt;&lt;RecNum&gt;4375&lt;/RecNum&gt;&lt;DisplayText&gt;(Beverly et al., 2011)&lt;/DisplayText&gt;&lt;record&gt;&lt;rec-number&gt;4375&lt;/rec-number&gt;&lt;foreign-keys&gt;&lt;key app="EN" db-id="s52taptduvfv9xepaezxsdvj2w9af0fas2xx" timestamp="1296057704"&gt;4375&lt;/key&gt;&lt;/foreign-keys&gt;&lt;ref-type name="Journal Article"&gt;17&lt;/ref-type&gt;&lt;contributors&gt;&lt;authors&gt;&lt;author&gt;Beverly, M.&lt;/author&gt;&lt;author&gt;Anbil, S.&lt;/author&gt;&lt;author&gt;Sengupta, P.&lt;/author&gt;&lt;/authors&gt;&lt;/contributors&gt;&lt;titles&gt;&lt;title&gt;Degeneracy and signaling within a sensory circuit contributes to robustness in thermosensory behaviors in C. elegans&lt;/title&gt;&lt;secondary-title&gt;J Neurosci&lt;/secondary-title&gt;&lt;/titles&gt;&lt;periodical&gt;&lt;full-title&gt;J Neurosci&lt;/full-title&gt;&lt;/periodical&gt;&lt;pages&gt;11718-11727&lt;/pages&gt;&lt;volume&gt;31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Beverly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6D420C98" w14:textId="6973F548" w:rsidR="009F56DB" w:rsidRPr="00187F47" w:rsidRDefault="009F56DB" w:rsidP="004C09F4">
            <w:pPr>
              <w:rPr>
                <w:rFonts w:ascii="Times New Roman" w:hAnsi="Times New Roman" w:cs="Times New Roman"/>
                <w:color w:val="000000"/>
              </w:rPr>
            </w:pPr>
            <w:r w:rsidRPr="008B5176">
              <w:rPr>
                <w:rFonts w:ascii="Times New Roman" w:hAnsi="Times New Roman" w:cs="Times New Roman"/>
                <w:color w:val="000000"/>
              </w:rPr>
              <w:t>6A-D, S6-1</w:t>
            </w:r>
          </w:p>
        </w:tc>
      </w:tr>
      <w:tr w:rsidR="009F56DB" w:rsidRPr="00187F47" w14:paraId="2354996D" w14:textId="77777777" w:rsidTr="008D50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4338DC31" w14:textId="29F2C4C6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9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2727" w14:textId="2C6EB17C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GCaMP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583EFDD3" w14:textId="4A168A0D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PY7548</w:t>
            </w:r>
          </w:p>
        </w:tc>
        <w:tc>
          <w:tcPr>
            <w:tcW w:w="2070" w:type="dxa"/>
          </w:tcPr>
          <w:p w14:paraId="039C6ED5" w14:textId="67C65754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6A-D, S6-1</w:t>
            </w:r>
          </w:p>
        </w:tc>
      </w:tr>
      <w:tr w:rsidR="00905E6D" w:rsidRPr="00187F47" w14:paraId="0BEFADFE" w14:textId="77777777" w:rsidTr="00BA09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0AC02F1" w14:textId="77777777" w:rsidR="00905E6D" w:rsidRPr="00187F47" w:rsidRDefault="00905E6D" w:rsidP="00BA0977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9232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F9990A" w14:textId="77777777" w:rsidR="00905E6D" w:rsidRPr="00187F47" w:rsidRDefault="00905E6D" w:rsidP="00BA0977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HisCl1</w:t>
            </w:r>
            <w:r w:rsidRPr="00187F47">
              <w:rPr>
                <w:rFonts w:ascii="Times New Roman" w:hAnsi="Times New Roman" w:cs="Times New Roman"/>
                <w:color w:val="000000"/>
              </w:rPr>
              <w:t>::SL2::</w:t>
            </w:r>
          </w:p>
          <w:p w14:paraId="390F39ED" w14:textId="04F2A8D1" w:rsidR="00905E6D" w:rsidRPr="00187F47" w:rsidRDefault="00905E6D" w:rsidP="00905E6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182E00A8" w14:textId="2C03E9F1" w:rsidR="00905E6D" w:rsidRPr="00187F47" w:rsidRDefault="00D420A9" w:rsidP="00D420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b2thbGE8L0F1dGhvcj48WWVhcj4yMDE0PC9ZZWFyPjxS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b2thbGE8L0F1dGhvcj48WWVhcj4yMDE0PC9ZZWFyPjxS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Pokala 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37DBF26A" w14:textId="77777777" w:rsidR="00905E6D" w:rsidRPr="00187F47" w:rsidRDefault="00905E6D" w:rsidP="00BA0977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9F56DB" w:rsidRPr="00187F47" w14:paraId="14BF5CD4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F8EBF57" w14:textId="0C9FABB7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10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DDF8F3" w14:textId="77777777" w:rsidR="009F56DB" w:rsidRPr="00187F47" w:rsidRDefault="009F56DB" w:rsidP="00A053A5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HisCl1</w:t>
            </w:r>
            <w:r w:rsidRPr="00187F47">
              <w:rPr>
                <w:rFonts w:ascii="Times New Roman" w:hAnsi="Times New Roman" w:cs="Times New Roman"/>
                <w:color w:val="000000"/>
              </w:rPr>
              <w:t>::SL2::</w:t>
            </w:r>
          </w:p>
          <w:p w14:paraId="224F5728" w14:textId="34A459DF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58CF5865" w14:textId="67049DB5" w:rsidR="009F56DB" w:rsidRPr="00A053A5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FC36C4">
              <w:rPr>
                <w:rFonts w:ascii="Times New Roman" w:hAnsi="Times New Roman" w:cs="Times New Roman"/>
                <w:color w:val="000000"/>
              </w:rPr>
              <w:t>PY8387, PY9232</w:t>
            </w:r>
          </w:p>
        </w:tc>
        <w:tc>
          <w:tcPr>
            <w:tcW w:w="2070" w:type="dxa"/>
          </w:tcPr>
          <w:p w14:paraId="257F03BE" w14:textId="577A581E" w:rsidR="009F56DB" w:rsidRPr="00187F47" w:rsidRDefault="009F56DB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1F27DD" w:rsidRPr="00187F47" w14:paraId="2AEA7AA7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2DF249E" w14:textId="681CB72A" w:rsidR="001F27DD" w:rsidRPr="00187F47" w:rsidRDefault="001F27DD" w:rsidP="008D506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813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8C7446" w14:textId="6FB68EB3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525EEC">
              <w:rPr>
                <w:rFonts w:ascii="Times New Roman" w:hAnsi="Times New Roman" w:cs="Times New Roman"/>
                <w:i/>
                <w:color w:val="000000"/>
              </w:rPr>
              <w:t>twk-18(gf)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line 1</w:t>
            </w:r>
          </w:p>
        </w:tc>
        <w:tc>
          <w:tcPr>
            <w:tcW w:w="2250" w:type="dxa"/>
            <w:noWrap/>
          </w:tcPr>
          <w:p w14:paraId="38558816" w14:textId="321E8006" w:rsidR="001F27DD" w:rsidRPr="00FC36C4" w:rsidRDefault="001F27DD" w:rsidP="008D5061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WT</w:t>
            </w:r>
          </w:p>
        </w:tc>
        <w:tc>
          <w:tcPr>
            <w:tcW w:w="2070" w:type="dxa"/>
          </w:tcPr>
          <w:p w14:paraId="445278A0" w14:textId="57222977" w:rsidR="001F27DD" w:rsidRPr="00187F47" w:rsidRDefault="001F27DD" w:rsidP="008D506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1F27DD" w:rsidRPr="00187F47" w14:paraId="7FC4C57F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4E187E8B" w14:textId="1C331B99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814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B6A13" w14:textId="498D6C3A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4E7D3C">
              <w:rPr>
                <w:rFonts w:ascii="Times New Roman" w:hAnsi="Times New Roman" w:cs="Times New Roman"/>
                <w:i/>
                <w:color w:val="000000"/>
              </w:rPr>
              <w:t>twk-18(gf)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line 2</w:t>
            </w:r>
          </w:p>
        </w:tc>
        <w:tc>
          <w:tcPr>
            <w:tcW w:w="2250" w:type="dxa"/>
            <w:noWrap/>
          </w:tcPr>
          <w:p w14:paraId="5CE10AA1" w14:textId="6603865E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WT</w:t>
            </w:r>
          </w:p>
        </w:tc>
        <w:tc>
          <w:tcPr>
            <w:tcW w:w="2070" w:type="dxa"/>
          </w:tcPr>
          <w:p w14:paraId="4061B760" w14:textId="3046BD7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1F27DD" w:rsidRPr="00187F47" w14:paraId="6B3F3025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85C35D0" w14:textId="0B54B3F7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815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9279A" w14:textId="56D655DB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4E7D3C">
              <w:rPr>
                <w:rFonts w:ascii="Times New Roman" w:hAnsi="Times New Roman" w:cs="Times New Roman"/>
                <w:i/>
                <w:color w:val="000000"/>
              </w:rPr>
              <w:t>twk-18(gf)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line 1</w:t>
            </w:r>
          </w:p>
        </w:tc>
        <w:tc>
          <w:tcPr>
            <w:tcW w:w="2250" w:type="dxa"/>
            <w:noWrap/>
          </w:tcPr>
          <w:p w14:paraId="4CC1443E" w14:textId="13034D44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2D63DDC2" w14:textId="3D3A25C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1F27DD" w:rsidRPr="00187F47" w14:paraId="1BB7A5BD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32CE2014" w14:textId="1421BE7E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816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16912" w14:textId="229F3353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4E7D3C">
              <w:rPr>
                <w:rFonts w:ascii="Times New Roman" w:hAnsi="Times New Roman" w:cs="Times New Roman"/>
                <w:i/>
                <w:color w:val="000000"/>
              </w:rPr>
              <w:t>twk-18(gf)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line 2</w:t>
            </w:r>
          </w:p>
        </w:tc>
        <w:tc>
          <w:tcPr>
            <w:tcW w:w="2250" w:type="dxa"/>
            <w:noWrap/>
          </w:tcPr>
          <w:p w14:paraId="3918AE28" w14:textId="131F7FB2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02DE0D7A" w14:textId="6B7F378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1F27DD" w:rsidRPr="00187F47" w14:paraId="16AD4B9B" w14:textId="77777777" w:rsidTr="00B36E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6E2786EA" w14:textId="2AA9674F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DR47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BF40" w14:textId="3FED1BF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daf-22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130</w:t>
            </w:r>
            <w:r w:rsidRPr="00187F47">
              <w:rPr>
                <w:rFonts w:ascii="Times New Roman" w:hAnsi="Times New Roman" w:cs="Times New Roman"/>
                <w:color w:val="000000"/>
              </w:rPr>
              <w:t>) II</w:t>
            </w:r>
          </w:p>
        </w:tc>
        <w:tc>
          <w:tcPr>
            <w:tcW w:w="2250" w:type="dxa"/>
            <w:noWrap/>
          </w:tcPr>
          <w:p w14:paraId="2019D451" w14:textId="67F08991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2070" w:type="dxa"/>
          </w:tcPr>
          <w:p w14:paraId="19F2E7A4" w14:textId="05015C9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1-1B</w:t>
            </w:r>
          </w:p>
        </w:tc>
      </w:tr>
      <w:tr w:rsidR="001F27DD" w:rsidRPr="00187F47" w14:paraId="1030B311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13A48A9" w14:textId="398959A6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FC36C4">
              <w:rPr>
                <w:rFonts w:ascii="Times New Roman" w:hAnsi="Times New Roman" w:cs="Times New Roman"/>
                <w:color w:val="000000"/>
              </w:rPr>
              <w:t>PY199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23C96" w14:textId="0C8CE901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FC36C4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FC36C4">
              <w:rPr>
                <w:rFonts w:ascii="Times New Roman" w:hAnsi="Times New Roman" w:cs="Times New Roman"/>
                <w:color w:val="000000"/>
              </w:rPr>
              <w:t>(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n765ts</w:t>
            </w:r>
            <w:r w:rsidRPr="00FC36C4">
              <w:rPr>
                <w:rFonts w:ascii="Times New Roman" w:hAnsi="Times New Roman" w:cs="Times New Roman"/>
                <w:color w:val="000000"/>
              </w:rPr>
              <w:t>); (Ex[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FC36C4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FC36C4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FC36C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C36C4">
              <w:rPr>
                <w:rFonts w:ascii="Times New Roman" w:hAnsi="Times New Roman" w:cs="Times New Roman"/>
                <w:i/>
                <w:color w:val="000000"/>
              </w:rPr>
              <w:t>lin-15+</w:t>
            </w:r>
            <w:r w:rsidRPr="00FC36C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64DAFB04" w14:textId="589D7A1A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tterlee&lt;/Author&gt;&lt;Year&gt;2004&lt;/Year&gt;&lt;RecNum&gt;2168&lt;/RecNum&gt;&lt;DisplayText&gt;(Satterlee et al., 2004)&lt;/DisplayText&gt;&lt;record&gt;&lt;rec-number&gt;2168&lt;/rec-number&gt;&lt;foreign-keys&gt;&lt;key app="EN" db-id="s52taptduvfv9xepaezxsdvj2w9af0fas2xx" timestamp="0"&gt;2168&lt;/key&gt;&lt;/foreign-keys&gt;&lt;ref-type name="Journal Article"&gt;17&lt;/ref-type&gt;&lt;contributors&gt;&lt;authors&gt;&lt;author&gt;Satterlee, J. S.&lt;/author&gt;&lt;author&gt;Ryu, W. S.&lt;/author&gt;&lt;author&gt;Sengupta, P.&lt;/author&gt;&lt;/authors&gt;&lt;/contributors&gt;&lt;auth-address&gt;Department of Biology and Volen Center for Complex Systems, Brandeis University, MS 008, Waltham, Massachusetts 02454, USA.&lt;/auth-address&gt;&lt;titles&gt;&lt;title&gt;The CMK-1 CaMKI and the TAX-4 Cyclic nucleotide-gated channel regulate thermosensory neuron gene expression and function in C. elegans&lt;/title&gt;&lt;secondary-title&gt;Curr Biol&lt;/secondary-title&gt;&lt;/titles&gt;&lt;periodical&gt;&lt;full-title&gt;Curr Biol&lt;/full-title&gt;&lt;/periodical&gt;&lt;pages&gt;62-8&lt;/pages&gt;&lt;volume&gt;14&lt;/volume&gt;&lt;number&gt;1&lt;/number&gt;&lt;keywords&gt;&lt;keyword&gt;Animals&lt;/keyword&gt;&lt;keyword&gt;Ca(2+)-Calmodulin Dependent Protein Kinase/genetics/*metabolism&lt;/keyword&gt;&lt;keyword&gt;Caenorhabditis elegans&lt;/keyword&gt;&lt;keyword&gt;Cluster Analysis&lt;/keyword&gt;&lt;keyword&gt;Comparative Study&lt;/keyword&gt;&lt;keyword&gt;Gene Components&lt;/keyword&gt;&lt;keyword&gt;*Gene Expression&lt;/keyword&gt;&lt;keyword&gt;Gene Expression Profiling&lt;/keyword&gt;&lt;keyword&gt;Ion Channels/genetics/*metabolism&lt;/keyword&gt;&lt;keyword&gt;Movement/physiology&lt;/keyword&gt;&lt;keyword&gt;Neurons, Afferent/metabolism/*physiology&lt;/keyword&gt;&lt;keyword&gt;Phylogeny&lt;/keyword&gt;&lt;keyword&gt;Support, Non-U.S. Gov&amp;apos;t&lt;/keyword&gt;&lt;keyword&gt;Support, U.S. Gov&amp;apos;t, P.H.S.&lt;/keyword&gt;&lt;keyword&gt;*Temperature&lt;/keyword&gt;&lt;/keywords&gt;&lt;dates&gt;&lt;year&gt;2004&lt;/year&gt;&lt;pub-dates&gt;&lt;date&gt;Jan 6&lt;/date&gt;&lt;/pub-dates&gt;&lt;/dates&gt;&lt;accession-num&gt;14711416&lt;/accession-num&gt;&lt;urls&gt;&lt;related-urls&gt;&lt;url&gt;http://www.ncbi.nlm.nih.gov/entrez/query.fcgi?cmd=Retrieve&amp;amp;db=PubMed&amp;amp;dopt=Citation&amp;amp;list_uids=1471141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atterlee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3FDCAEF5" w14:textId="1FD4861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FC36C4">
              <w:rPr>
                <w:rFonts w:ascii="Times New Roman" w:hAnsi="Times New Roman" w:cs="Times New Roman"/>
                <w:color w:val="000000"/>
              </w:rPr>
              <w:t>S1-2</w:t>
            </w:r>
          </w:p>
        </w:tc>
      </w:tr>
      <w:tr w:rsidR="001F27DD" w:rsidRPr="00187F47" w14:paraId="01E5ABAD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7524049" w14:textId="5BD0FD36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8F155" w14:textId="33709FE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5FCF2849" w14:textId="1E668B0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WT</w:t>
            </w:r>
          </w:p>
        </w:tc>
        <w:tc>
          <w:tcPr>
            <w:tcW w:w="2070" w:type="dxa"/>
          </w:tcPr>
          <w:p w14:paraId="294973A1" w14:textId="3ACF5AA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4-1A</w:t>
            </w:r>
          </w:p>
        </w:tc>
      </w:tr>
      <w:tr w:rsidR="001F27DD" w:rsidRPr="00187F47" w14:paraId="1721145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2F7CA90" w14:textId="6B3A9F09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2D16D" w14:textId="28DE4C53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E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6DC92EA4" w14:textId="1B8DC214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WT</w:t>
            </w:r>
          </w:p>
        </w:tc>
        <w:tc>
          <w:tcPr>
            <w:tcW w:w="2070" w:type="dxa"/>
          </w:tcPr>
          <w:p w14:paraId="5A0F46EF" w14:textId="500661B5" w:rsidR="001F27DD" w:rsidRPr="00FC36C4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4-1A</w:t>
            </w:r>
          </w:p>
        </w:tc>
      </w:tr>
      <w:tr w:rsidR="001F27DD" w:rsidRPr="00187F47" w14:paraId="09C3E3B5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B154AEE" w14:textId="52C5254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6EB2" w14:textId="3802A82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31EB5B3C" w14:textId="74BCAAFF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2D17EBF5" w14:textId="5D6C6D7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4-1B</w:t>
            </w:r>
          </w:p>
        </w:tc>
      </w:tr>
      <w:tr w:rsidR="001F27DD" w:rsidRPr="00187F47" w14:paraId="57FD4921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B035818" w14:textId="6419477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7532F" w14:textId="1A6789D7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::NE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531EE9F8" w14:textId="0938E51F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402BC43" w14:textId="1E0380AB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4-1B</w:t>
            </w:r>
          </w:p>
        </w:tc>
      </w:tr>
      <w:tr w:rsidR="001F27DD" w:rsidRPr="00187F47" w14:paraId="5C6C5F6F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AEB5B52" w14:textId="532D91E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11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DC7B6" w14:textId="77777777" w:rsidR="001F27DD" w:rsidRPr="00187F47" w:rsidRDefault="001F27DD" w:rsidP="001F27DD">
            <w:pPr>
              <w:rPr>
                <w:rFonts w:ascii="Times New Roman" w:hAnsi="Times New Roman" w:cs="Times New Roman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]; </w:t>
            </w:r>
            <w:r w:rsidRPr="00187F47">
              <w:rPr>
                <w:rFonts w:ascii="Times New Roman" w:hAnsi="Times New Roman" w:cs="Times New Roman"/>
                <w:i/>
              </w:rPr>
              <w:t>oyIs85</w:t>
            </w:r>
            <w:r w:rsidRPr="00187F47">
              <w:rPr>
                <w:rFonts w:ascii="Times New Roman" w:hAnsi="Times New Roman" w:cs="Times New Roman"/>
              </w:rPr>
              <w:t>[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</w:t>
            </w:r>
          </w:p>
          <w:p w14:paraId="221B1496" w14:textId="2593560E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</w:rPr>
              <w:t>TU813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4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unc-122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</w:rPr>
              <w:t>srtx-1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0" w:type="dxa"/>
            <w:noWrap/>
          </w:tcPr>
          <w:p w14:paraId="03F17006" w14:textId="139800BF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455, PY7502</w:t>
            </w:r>
          </w:p>
        </w:tc>
        <w:tc>
          <w:tcPr>
            <w:tcW w:w="2070" w:type="dxa"/>
          </w:tcPr>
          <w:p w14:paraId="60634C20" w14:textId="358C7BC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1</w:t>
            </w:r>
          </w:p>
        </w:tc>
      </w:tr>
      <w:tr w:rsidR="001F27DD" w:rsidRPr="00187F47" w14:paraId="4ED55AA6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496102C" w14:textId="47CB1F1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812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E4EEA" w14:textId="77777777" w:rsidR="001F27DD" w:rsidRPr="00187F47" w:rsidRDefault="001F27DD" w:rsidP="001F27DD">
            <w:pPr>
              <w:rPr>
                <w:rFonts w:ascii="Times New Roman" w:hAnsi="Times New Roman" w:cs="Times New Roman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V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]; </w:t>
            </w:r>
            <w:r w:rsidRPr="00187F47">
              <w:rPr>
                <w:rFonts w:ascii="Times New Roman" w:hAnsi="Times New Roman" w:cs="Times New Roman"/>
                <w:i/>
              </w:rPr>
              <w:t>oyIs85</w:t>
            </w:r>
            <w:r w:rsidRPr="00187F47">
              <w:rPr>
                <w:rFonts w:ascii="Times New Roman" w:hAnsi="Times New Roman" w:cs="Times New Roman"/>
              </w:rPr>
              <w:t>[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TU813</w:t>
            </w:r>
          </w:p>
          <w:p w14:paraId="57562DAA" w14:textId="77777777" w:rsidR="001F27DD" w:rsidRPr="00187F47" w:rsidRDefault="001F27DD" w:rsidP="001F27DD">
            <w:pPr>
              <w:rPr>
                <w:rFonts w:ascii="Times New Roman" w:hAnsi="Times New Roman" w:cs="Times New Roman"/>
              </w:rPr>
            </w:pPr>
            <w:r w:rsidRPr="00187F47">
              <w:rPr>
                <w:rFonts w:ascii="Times New Roman" w:hAnsi="Times New Roman" w:cs="Times New Roman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ceh-36</w:t>
            </w:r>
            <w:r w:rsidRPr="00187F47">
              <w:rPr>
                <w:rFonts w:ascii="Symbol" w:hAnsi="Symbol" w:cs="Times New Roman"/>
              </w:rPr>
              <w:t></w:t>
            </w:r>
            <w:r w:rsidRPr="00187F47">
              <w:rPr>
                <w:rFonts w:ascii="Times New Roman" w:hAnsi="Times New Roman" w:cs="Times New Roman"/>
              </w:rPr>
              <w:t>p::</w:t>
            </w:r>
          </w:p>
          <w:p w14:paraId="67C1CC07" w14:textId="2022B79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</w:rPr>
              <w:t>TU814(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recCaspase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</w:rPr>
              <w:t>unc-122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187F47">
              <w:rPr>
                <w:rFonts w:ascii="Times New Roman" w:hAnsi="Times New Roman" w:cs="Times New Roman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</w:rPr>
              <w:t>srtx-1</w:t>
            </w:r>
            <w:r w:rsidRPr="00187F47">
              <w:rPr>
                <w:rFonts w:ascii="Times New Roman" w:hAnsi="Times New Roman" w:cs="Times New Roman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0" w:type="dxa"/>
            <w:noWrap/>
          </w:tcPr>
          <w:p w14:paraId="10BD2574" w14:textId="4010D3EE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22, PY10700</w:t>
            </w:r>
          </w:p>
        </w:tc>
        <w:tc>
          <w:tcPr>
            <w:tcW w:w="2070" w:type="dxa"/>
          </w:tcPr>
          <w:p w14:paraId="43527EC0" w14:textId="561071D9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1</w:t>
            </w:r>
          </w:p>
        </w:tc>
      </w:tr>
      <w:tr w:rsidR="001F27DD" w:rsidRPr="00187F47" w14:paraId="575A7D05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A037668" w14:textId="3FD989E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4</w:t>
            </w:r>
          </w:p>
        </w:tc>
        <w:tc>
          <w:tcPr>
            <w:tcW w:w="3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112C1A" w14:textId="6B035CED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937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) I;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</w:t>
            </w:r>
          </w:p>
        </w:tc>
        <w:tc>
          <w:tcPr>
            <w:tcW w:w="2250" w:type="dxa"/>
            <w:noWrap/>
          </w:tcPr>
          <w:p w14:paraId="28D5BD76" w14:textId="51056C91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8387, CB937</w:t>
            </w:r>
          </w:p>
        </w:tc>
        <w:tc>
          <w:tcPr>
            <w:tcW w:w="2070" w:type="dxa"/>
          </w:tcPr>
          <w:p w14:paraId="2AD20D71" w14:textId="4D46CB5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7E8AA829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57B01E8" w14:textId="524FBDA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FA00" w14:textId="71E91750" w:rsidR="001F27DD" w:rsidRPr="00187F47" w:rsidRDefault="001F27DD" w:rsidP="001F27D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8F787E0" w14:textId="5578145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3B2466DB" w14:textId="54C7D644" w:rsidR="001F27DD" w:rsidRPr="00BA097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416463F4" w14:textId="77777777" w:rsidTr="008401D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8622D79" w14:textId="21E70DE9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491B" w14:textId="77465EB8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03C7BF5" w14:textId="3719379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3B6C361A" w14:textId="1038498C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37F33043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35B5FAE" w14:textId="3A4B38DE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8076" w14:textId="6806533A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7AB6F812" w14:textId="6E185723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5857B623" w14:textId="74624BE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268BCA67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78F4220" w14:textId="6A00974D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4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8798D" w14:textId="657A79EC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7A8BEB57" w14:textId="04C4844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64D04FA1" w14:textId="281EACD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7E0A8378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5BE08F02" w14:textId="16ED3DF0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lastRenderedPageBreak/>
              <w:t>PY1074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B2567" w14:textId="600FFEE6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3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3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0236CCEB" w14:textId="42D07C8A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0B600773" w14:textId="54573842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36D7B342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462885E" w14:textId="3A82FFBE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5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683E6" w14:textId="7FDF3A78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3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3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bli-4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11CECAE0" w14:textId="05BA1FD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4549AF52" w14:textId="236EF9A3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55A2816A" w14:textId="77777777" w:rsidTr="008D506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C04B5FC" w14:textId="0448B739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5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63135" w14:textId="2DED14DA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6D5A7B9E" w14:textId="3CC5CC65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43455389" w14:textId="0C7503EA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50D5E668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564BA6C2" w14:textId="786ECF52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52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945DB" w14:textId="04876B57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>(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ceh-36</w:t>
            </w:r>
            <w:r w:rsidRPr="00187F47">
              <w:rPr>
                <w:rFonts w:ascii="Symbol" w:hAnsi="Symbol" w:cs="Times New Roman"/>
                <w:color w:val="000000"/>
              </w:rPr>
              <w:t>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>(AS)::SL2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2909B32F" w14:textId="22034C3A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injected into PY8387</w:t>
            </w:r>
          </w:p>
        </w:tc>
        <w:tc>
          <w:tcPr>
            <w:tcW w:w="2070" w:type="dxa"/>
          </w:tcPr>
          <w:p w14:paraId="742BD6A1" w14:textId="78BF1204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  <w:tr w:rsidR="001F27DD" w:rsidRPr="00187F47" w14:paraId="3E99B4F8" w14:textId="77777777" w:rsidTr="00B36E5D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tcBorders>
              <w:bottom w:val="single" w:sz="4" w:space="0" w:color="auto"/>
            </w:tcBorders>
            <w:noWrap/>
          </w:tcPr>
          <w:p w14:paraId="38F510CD" w14:textId="3FEDB7D9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53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26D54" w14:textId="70B19486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i/>
                <w:color w:val="000000"/>
              </w:rPr>
              <w:t>cmk-1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y21</w:t>
            </w:r>
            <w:r w:rsidRPr="00187F47">
              <w:rPr>
                <w:rFonts w:ascii="Times New Roman" w:hAnsi="Times New Roman" w:cs="Times New Roman"/>
                <w:color w:val="000000"/>
              </w:rPr>
              <w:t>) IV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(S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egl-3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(AS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0878F5BA" w14:textId="07E4D8C3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 xml:space="preserve">PY8387, ZC2114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XJyaXM8L0F1dGhvcj48WWVhcj4yMDE0PC9ZZWFyPjxS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XJyaXM8L0F1dGhvcj48WWVhcj4yMDE0PC9ZZWFyPjxS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arris 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3779B9E" w14:textId="33ECE393" w:rsidR="001F27DD" w:rsidRPr="00187F47" w:rsidRDefault="001F27DD" w:rsidP="001F27D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S5-2</w:t>
            </w:r>
          </w:p>
        </w:tc>
      </w:tr>
    </w:tbl>
    <w:p w14:paraId="438A162E" w14:textId="2445A2A5" w:rsidR="004E0C82" w:rsidRDefault="006452D0">
      <w:proofErr w:type="spellStart"/>
      <w:proofErr w:type="gramStart"/>
      <w:r w:rsidRPr="008709B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>CGC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 – </w:t>
      </w:r>
      <w:proofErr w:type="spellStart"/>
      <w:r w:rsidRPr="008709BE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Genetics Center; NBRP – National </w:t>
      </w:r>
      <w:proofErr w:type="spellStart"/>
      <w:r>
        <w:rPr>
          <w:rFonts w:ascii="Times New Roman" w:hAnsi="Times New Roman" w:cs="Times New Roman"/>
          <w:color w:val="000000" w:themeColor="text1"/>
        </w:rPr>
        <w:t>BioResourc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roject</w:t>
      </w:r>
    </w:p>
    <w:p w14:paraId="4DC8FE07" w14:textId="77777777" w:rsidR="00FC36C4" w:rsidRDefault="00FC36C4">
      <w:pPr>
        <w:rPr>
          <w:rFonts w:ascii="Times New Roman" w:hAnsi="Times New Roman" w:cs="Times New Roman"/>
          <w:b/>
        </w:rPr>
      </w:pPr>
    </w:p>
    <w:p w14:paraId="4B6BDF80" w14:textId="77777777" w:rsidR="00C53C6E" w:rsidRDefault="00C53C6E">
      <w:pPr>
        <w:rPr>
          <w:rFonts w:ascii="Times New Roman" w:hAnsi="Times New Roman" w:cs="Times New Roman"/>
          <w:b/>
        </w:rPr>
      </w:pPr>
    </w:p>
    <w:p w14:paraId="046A056C" w14:textId="77777777" w:rsidR="00C53C6E" w:rsidRDefault="00C53C6E">
      <w:pPr>
        <w:rPr>
          <w:rFonts w:ascii="Times New Roman" w:hAnsi="Times New Roman" w:cs="Times New Roman"/>
          <w:b/>
        </w:rPr>
      </w:pPr>
    </w:p>
    <w:p w14:paraId="349E2B9F" w14:textId="77777777" w:rsidR="00CF59E8" w:rsidRDefault="004E0C82">
      <w:pPr>
        <w:rPr>
          <w:rFonts w:ascii="Times New Roman" w:hAnsi="Times New Roman" w:cs="Times New Roman"/>
          <w:b/>
        </w:rPr>
      </w:pPr>
      <w:r w:rsidRPr="004E0C82">
        <w:rPr>
          <w:rFonts w:ascii="Times New Roman" w:hAnsi="Times New Roman" w:cs="Times New Roman"/>
          <w:b/>
        </w:rPr>
        <w:t>REFERENCES</w:t>
      </w:r>
    </w:p>
    <w:p w14:paraId="5A930405" w14:textId="77777777" w:rsidR="00D420A9" w:rsidRDefault="00D420A9" w:rsidP="00CF59E8">
      <w:pPr>
        <w:spacing w:before="120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EF04D94" w14:textId="77777777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b/>
        </w:rPr>
        <w:fldChar w:fldCharType="begin"/>
      </w:r>
      <w:r w:rsidRPr="00D420A9">
        <w:rPr>
          <w:rFonts w:ascii="Times New Roman" w:hAnsi="Times New Roman" w:cs="Times New Roman"/>
          <w:b/>
        </w:rPr>
        <w:instrText xml:space="preserve"> ADDIN EN.REFLIST </w:instrText>
      </w:r>
      <w:r w:rsidRPr="00D420A9">
        <w:rPr>
          <w:rFonts w:ascii="Times New Roman" w:hAnsi="Times New Roman" w:cs="Times New Roman"/>
          <w:b/>
        </w:rPr>
        <w:fldChar w:fldCharType="separate"/>
      </w:r>
      <w:r w:rsidRPr="00D420A9">
        <w:rPr>
          <w:rFonts w:ascii="Times New Roman" w:hAnsi="Times New Roman" w:cs="Times New Roman"/>
          <w:noProof/>
        </w:rPr>
        <w:t xml:space="preserve">BEVERLY, M., ANBIL, S. &amp; SENGUPTA, P. 2011. Degeneracy and signaling within a sensory circuit contributes to robustness in thermosensory behaviors in </w:t>
      </w:r>
      <w:r w:rsidRPr="00D420A9">
        <w:rPr>
          <w:rFonts w:ascii="Times New Roman" w:hAnsi="Times New Roman" w:cs="Times New Roman"/>
          <w:i/>
          <w:noProof/>
        </w:rPr>
        <w:t>C. elegans</w:t>
      </w:r>
      <w:r w:rsidRPr="00D420A9">
        <w:rPr>
          <w:rFonts w:ascii="Times New Roman" w:hAnsi="Times New Roman" w:cs="Times New Roman"/>
          <w:noProof/>
        </w:rPr>
        <w:t xml:space="preserve">. </w:t>
      </w:r>
      <w:r w:rsidRPr="00D420A9">
        <w:rPr>
          <w:rFonts w:ascii="Times New Roman" w:hAnsi="Times New Roman" w:cs="Times New Roman"/>
          <w:i/>
          <w:noProof/>
        </w:rPr>
        <w:t>J Neurosci,</w:t>
      </w:r>
      <w:r w:rsidRPr="00D420A9">
        <w:rPr>
          <w:rFonts w:ascii="Times New Roman" w:hAnsi="Times New Roman" w:cs="Times New Roman"/>
          <w:noProof/>
        </w:rPr>
        <w:t xml:space="preserve"> 31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11718-11727.</w:t>
      </w:r>
    </w:p>
    <w:p w14:paraId="245B150D" w14:textId="2A6F1BED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noProof/>
        </w:rPr>
        <w:t xml:space="preserve">CHEN, Y. &amp; BAUGH, L. R. 2014. </w:t>
      </w:r>
      <w:r w:rsidRPr="00D420A9">
        <w:rPr>
          <w:rFonts w:ascii="Times New Roman" w:hAnsi="Times New Roman" w:cs="Times New Roman"/>
          <w:i/>
          <w:noProof/>
        </w:rPr>
        <w:t xml:space="preserve">ins-4 </w:t>
      </w:r>
      <w:r w:rsidRPr="00D420A9">
        <w:rPr>
          <w:rFonts w:ascii="Times New Roman" w:hAnsi="Times New Roman" w:cs="Times New Roman"/>
          <w:noProof/>
        </w:rPr>
        <w:t xml:space="preserve">and </w:t>
      </w:r>
      <w:r w:rsidRPr="00D420A9">
        <w:rPr>
          <w:rFonts w:ascii="Times New Roman" w:hAnsi="Times New Roman" w:cs="Times New Roman"/>
          <w:i/>
          <w:noProof/>
        </w:rPr>
        <w:t>daf-28</w:t>
      </w:r>
      <w:r w:rsidRPr="00D420A9">
        <w:rPr>
          <w:rFonts w:ascii="Times New Roman" w:hAnsi="Times New Roman" w:cs="Times New Roman"/>
          <w:noProof/>
        </w:rPr>
        <w:t xml:space="preserve"> function redundantly to regulate </w:t>
      </w:r>
      <w:r w:rsidRPr="00D420A9">
        <w:rPr>
          <w:rFonts w:ascii="Times New Roman" w:hAnsi="Times New Roman" w:cs="Times New Roman"/>
          <w:i/>
          <w:noProof/>
        </w:rPr>
        <w:t>C. elegans</w:t>
      </w:r>
      <w:r w:rsidRPr="00D420A9">
        <w:rPr>
          <w:rFonts w:ascii="Times New Roman" w:hAnsi="Times New Roman" w:cs="Times New Roman"/>
          <w:noProof/>
        </w:rPr>
        <w:t xml:space="preserve"> L1 arrest. </w:t>
      </w:r>
      <w:r w:rsidRPr="00D420A9">
        <w:rPr>
          <w:rFonts w:ascii="Times New Roman" w:hAnsi="Times New Roman" w:cs="Times New Roman"/>
          <w:i/>
          <w:noProof/>
        </w:rPr>
        <w:t>Dev Biol,</w:t>
      </w:r>
      <w:r w:rsidRPr="00D420A9">
        <w:rPr>
          <w:rFonts w:ascii="Times New Roman" w:hAnsi="Times New Roman" w:cs="Times New Roman"/>
          <w:noProof/>
        </w:rPr>
        <w:t xml:space="preserve"> 394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314-26.</w:t>
      </w:r>
    </w:p>
    <w:p w14:paraId="1CAE734D" w14:textId="77777777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noProof/>
        </w:rPr>
        <w:t xml:space="preserve">HARRIS, G., SHEN, Y., HA, H., DONATO, A., WALLIS, S., ZHANG, X. &amp; ZHANG, Y. 2014. Dissecting the signaling mechanisms underlying recognition and preference of food odors. </w:t>
      </w:r>
      <w:r w:rsidRPr="00D420A9">
        <w:rPr>
          <w:rFonts w:ascii="Times New Roman" w:hAnsi="Times New Roman" w:cs="Times New Roman"/>
          <w:i/>
          <w:noProof/>
        </w:rPr>
        <w:t>J Neurosci,</w:t>
      </w:r>
      <w:r w:rsidRPr="00D420A9">
        <w:rPr>
          <w:rFonts w:ascii="Times New Roman" w:hAnsi="Times New Roman" w:cs="Times New Roman"/>
          <w:noProof/>
        </w:rPr>
        <w:t xml:space="preserve"> 34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9389-403.</w:t>
      </w:r>
    </w:p>
    <w:p w14:paraId="2D7CAC0A" w14:textId="77777777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noProof/>
        </w:rPr>
        <w:t xml:space="preserve">POKALA, N., LIU, Q., GORDUS, A. &amp; BARGMANN, C. I. 2014. Inducible and titratable silencing of </w:t>
      </w:r>
      <w:r w:rsidRPr="00D420A9">
        <w:rPr>
          <w:rFonts w:ascii="Times New Roman" w:hAnsi="Times New Roman" w:cs="Times New Roman"/>
          <w:i/>
          <w:noProof/>
        </w:rPr>
        <w:t>Caenorhabditis elegans</w:t>
      </w:r>
      <w:r w:rsidRPr="00D420A9">
        <w:rPr>
          <w:rFonts w:ascii="Times New Roman" w:hAnsi="Times New Roman" w:cs="Times New Roman"/>
          <w:noProof/>
        </w:rPr>
        <w:t xml:space="preserve"> neurons in vivo with histamine-gated chloride channels. </w:t>
      </w:r>
      <w:r w:rsidRPr="00D420A9">
        <w:rPr>
          <w:rFonts w:ascii="Times New Roman" w:hAnsi="Times New Roman" w:cs="Times New Roman"/>
          <w:i/>
          <w:noProof/>
        </w:rPr>
        <w:t>Proc Natl Acad Sci USA,</w:t>
      </w:r>
      <w:r w:rsidRPr="00D420A9">
        <w:rPr>
          <w:rFonts w:ascii="Times New Roman" w:hAnsi="Times New Roman" w:cs="Times New Roman"/>
          <w:noProof/>
        </w:rPr>
        <w:t xml:space="preserve"> 111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2770-5.</w:t>
      </w:r>
    </w:p>
    <w:p w14:paraId="236E12DF" w14:textId="23466CB2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noProof/>
        </w:rPr>
        <w:t xml:space="preserve">SATTERLEE, J. S., RYU, W. S. &amp; SENGUPTA, P. 2004. The CMK-1 CaMKI and the TAX-4 </w:t>
      </w:r>
      <w:r>
        <w:rPr>
          <w:rFonts w:ascii="Times New Roman" w:hAnsi="Times New Roman" w:cs="Times New Roman"/>
          <w:noProof/>
        </w:rPr>
        <w:t>c</w:t>
      </w:r>
      <w:r w:rsidRPr="00D420A9">
        <w:rPr>
          <w:rFonts w:ascii="Times New Roman" w:hAnsi="Times New Roman" w:cs="Times New Roman"/>
          <w:noProof/>
        </w:rPr>
        <w:t xml:space="preserve">yclic nucleotide-gated channel regulate thermosensory neuron gene expression and function in </w:t>
      </w:r>
      <w:r w:rsidRPr="00D420A9">
        <w:rPr>
          <w:rFonts w:ascii="Times New Roman" w:hAnsi="Times New Roman" w:cs="Times New Roman"/>
          <w:i/>
          <w:noProof/>
        </w:rPr>
        <w:t>C. elegans</w:t>
      </w:r>
      <w:r w:rsidRPr="00D420A9">
        <w:rPr>
          <w:rFonts w:ascii="Times New Roman" w:hAnsi="Times New Roman" w:cs="Times New Roman"/>
          <w:noProof/>
        </w:rPr>
        <w:t xml:space="preserve">. </w:t>
      </w:r>
      <w:r w:rsidRPr="00D420A9">
        <w:rPr>
          <w:rFonts w:ascii="Times New Roman" w:hAnsi="Times New Roman" w:cs="Times New Roman"/>
          <w:i/>
          <w:noProof/>
        </w:rPr>
        <w:t>Curr Biol,</w:t>
      </w:r>
      <w:r w:rsidRPr="00D420A9">
        <w:rPr>
          <w:rFonts w:ascii="Times New Roman" w:hAnsi="Times New Roman" w:cs="Times New Roman"/>
          <w:noProof/>
        </w:rPr>
        <w:t xml:space="preserve"> 14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62-8.</w:t>
      </w:r>
    </w:p>
    <w:p w14:paraId="48D243FD" w14:textId="77777777" w:rsidR="00D420A9" w:rsidRPr="00D420A9" w:rsidRDefault="00D420A9" w:rsidP="00D42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420A9">
        <w:rPr>
          <w:rFonts w:ascii="Times New Roman" w:hAnsi="Times New Roman" w:cs="Times New Roman"/>
          <w:noProof/>
        </w:rPr>
        <w:t xml:space="preserve">YU, Y. V., BELL, H. W., GLAUSER, D. A., GOODMAN, M. B., VAN HOOSER, S. D. &amp; SENGUPTA, P. 2014. CaMKI-dependent regulation of sensory gene </w:t>
      </w:r>
      <w:r w:rsidRPr="00D420A9">
        <w:rPr>
          <w:rFonts w:ascii="Times New Roman" w:hAnsi="Times New Roman" w:cs="Times New Roman"/>
          <w:noProof/>
        </w:rPr>
        <w:lastRenderedPageBreak/>
        <w:t xml:space="preserve">expression mediates experience-dependent plasticity in the operating range of a thermosensory neuron. </w:t>
      </w:r>
      <w:r w:rsidRPr="00D420A9">
        <w:rPr>
          <w:rFonts w:ascii="Times New Roman" w:hAnsi="Times New Roman" w:cs="Times New Roman"/>
          <w:i/>
          <w:noProof/>
        </w:rPr>
        <w:t>Neuron,</w:t>
      </w:r>
      <w:r w:rsidRPr="00D420A9">
        <w:rPr>
          <w:rFonts w:ascii="Times New Roman" w:hAnsi="Times New Roman" w:cs="Times New Roman"/>
          <w:noProof/>
        </w:rPr>
        <w:t xml:space="preserve"> 84</w:t>
      </w:r>
      <w:r w:rsidRPr="00D420A9">
        <w:rPr>
          <w:rFonts w:ascii="Times New Roman" w:hAnsi="Times New Roman" w:cs="Times New Roman"/>
          <w:b/>
          <w:noProof/>
        </w:rPr>
        <w:t>,</w:t>
      </w:r>
      <w:r w:rsidRPr="00D420A9">
        <w:rPr>
          <w:rFonts w:ascii="Times New Roman" w:hAnsi="Times New Roman" w:cs="Times New Roman"/>
          <w:noProof/>
        </w:rPr>
        <w:t xml:space="preserve"> 919-926.</w:t>
      </w:r>
    </w:p>
    <w:p w14:paraId="4B95765D" w14:textId="5AC4BEA2" w:rsidR="00F16F13" w:rsidRPr="004E0C82" w:rsidRDefault="00D420A9" w:rsidP="00CF59E8">
      <w:pPr>
        <w:spacing w:before="120"/>
        <w:rPr>
          <w:rFonts w:ascii="Times New Roman" w:hAnsi="Times New Roman" w:cs="Times New Roman"/>
          <w:b/>
        </w:rPr>
      </w:pPr>
      <w:r w:rsidRPr="00D420A9">
        <w:rPr>
          <w:rFonts w:ascii="Times New Roman" w:hAnsi="Times New Roman" w:cs="Times New Roman"/>
          <w:b/>
        </w:rPr>
        <w:fldChar w:fldCharType="end"/>
      </w:r>
    </w:p>
    <w:sectPr w:rsidR="00F16F13" w:rsidRPr="004E0C82" w:rsidSect="00A73785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FE615" w14:textId="77777777" w:rsidR="00FB71C6" w:rsidRDefault="00FB71C6">
      <w:r>
        <w:separator/>
      </w:r>
    </w:p>
  </w:endnote>
  <w:endnote w:type="continuationSeparator" w:id="0">
    <w:p w14:paraId="27D5AA15" w14:textId="77777777" w:rsidR="00FB71C6" w:rsidRDefault="00FB7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C6D86" w14:textId="77777777" w:rsidR="00A053A5" w:rsidRDefault="00A053A5" w:rsidP="00F16F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C276CF" w14:textId="77777777" w:rsidR="00A053A5" w:rsidRDefault="00A053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2E7AE" w14:textId="77777777" w:rsidR="00A053A5" w:rsidRPr="00250CB3" w:rsidRDefault="00A053A5" w:rsidP="00F16F1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CB3">
      <w:rPr>
        <w:rStyle w:val="PageNumber"/>
        <w:rFonts w:ascii="Times New Roman" w:hAnsi="Times New Roman" w:cs="Times New Roman"/>
      </w:rPr>
      <w:fldChar w:fldCharType="begin"/>
    </w:r>
    <w:r w:rsidRPr="00250CB3">
      <w:rPr>
        <w:rStyle w:val="PageNumber"/>
        <w:rFonts w:ascii="Times New Roman" w:hAnsi="Times New Roman" w:cs="Times New Roman"/>
      </w:rPr>
      <w:instrText xml:space="preserve">PAGE  </w:instrText>
    </w:r>
    <w:r w:rsidRPr="00250CB3">
      <w:rPr>
        <w:rStyle w:val="PageNumber"/>
        <w:rFonts w:ascii="Times New Roman" w:hAnsi="Times New Roman" w:cs="Times New Roman"/>
      </w:rPr>
      <w:fldChar w:fldCharType="separate"/>
    </w:r>
    <w:r w:rsidR="00525EEC">
      <w:rPr>
        <w:rStyle w:val="PageNumber"/>
        <w:rFonts w:ascii="Times New Roman" w:hAnsi="Times New Roman" w:cs="Times New Roman"/>
        <w:noProof/>
      </w:rPr>
      <w:t>8</w:t>
    </w:r>
    <w:r w:rsidRPr="00250CB3">
      <w:rPr>
        <w:rStyle w:val="PageNumber"/>
        <w:rFonts w:ascii="Times New Roman" w:hAnsi="Times New Roman" w:cs="Times New Roman"/>
      </w:rPr>
      <w:fldChar w:fldCharType="end"/>
    </w:r>
  </w:p>
  <w:p w14:paraId="3DFEEBFB" w14:textId="77777777" w:rsidR="00A053A5" w:rsidRDefault="00A053A5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276C9" w14:textId="77777777" w:rsidR="00FB71C6" w:rsidRDefault="00FB71C6">
      <w:r>
        <w:separator/>
      </w:r>
    </w:p>
  </w:footnote>
  <w:footnote w:type="continuationSeparator" w:id="0">
    <w:p w14:paraId="6AB6C9CE" w14:textId="77777777" w:rsidR="00FB71C6" w:rsidRDefault="00FB7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&lt;record-ids&gt;&lt;item&gt;2168&lt;/item&gt;&lt;item&gt;4375&lt;/item&gt;&lt;item&gt;7707&lt;/item&gt;&lt;item&gt;7791&lt;/item&gt;&lt;item&gt;7813&lt;/item&gt;&lt;item&gt;8458&lt;/item&gt;&lt;/record-ids&gt;&lt;/item&gt;&lt;/Libraries&gt;"/>
  </w:docVars>
  <w:rsids>
    <w:rsidRoot w:val="00DF134F"/>
    <w:rsid w:val="00012100"/>
    <w:rsid w:val="00187F47"/>
    <w:rsid w:val="001F27DD"/>
    <w:rsid w:val="001F581B"/>
    <w:rsid w:val="00290087"/>
    <w:rsid w:val="00355FD7"/>
    <w:rsid w:val="003A7A65"/>
    <w:rsid w:val="0049077A"/>
    <w:rsid w:val="004B181F"/>
    <w:rsid w:val="004C09F4"/>
    <w:rsid w:val="004E0C82"/>
    <w:rsid w:val="004E0E3B"/>
    <w:rsid w:val="004E39F4"/>
    <w:rsid w:val="00525EEC"/>
    <w:rsid w:val="00570150"/>
    <w:rsid w:val="0057031C"/>
    <w:rsid w:val="005D621F"/>
    <w:rsid w:val="006452D0"/>
    <w:rsid w:val="007261C8"/>
    <w:rsid w:val="00750A98"/>
    <w:rsid w:val="007A23B5"/>
    <w:rsid w:val="007B7331"/>
    <w:rsid w:val="007C0740"/>
    <w:rsid w:val="007C2A85"/>
    <w:rsid w:val="0080303D"/>
    <w:rsid w:val="008B5176"/>
    <w:rsid w:val="008D5061"/>
    <w:rsid w:val="00905E6D"/>
    <w:rsid w:val="00964517"/>
    <w:rsid w:val="009B02BF"/>
    <w:rsid w:val="009B2A6D"/>
    <w:rsid w:val="009F56DB"/>
    <w:rsid w:val="00A053A5"/>
    <w:rsid w:val="00A13C6D"/>
    <w:rsid w:val="00A73785"/>
    <w:rsid w:val="00A8546B"/>
    <w:rsid w:val="00B277C3"/>
    <w:rsid w:val="00C25417"/>
    <w:rsid w:val="00C53C6E"/>
    <w:rsid w:val="00C91A86"/>
    <w:rsid w:val="00CA22AE"/>
    <w:rsid w:val="00CF59E8"/>
    <w:rsid w:val="00D420A9"/>
    <w:rsid w:val="00D65ACB"/>
    <w:rsid w:val="00D709A7"/>
    <w:rsid w:val="00D96395"/>
    <w:rsid w:val="00DF134F"/>
    <w:rsid w:val="00EE3A0D"/>
    <w:rsid w:val="00F06128"/>
    <w:rsid w:val="00F16F13"/>
    <w:rsid w:val="00FB71C6"/>
    <w:rsid w:val="00FC36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9929455"/>
  <w15:docId w15:val="{2787E1CB-1D12-4E38-B53E-B554D4F7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134F"/>
  </w:style>
  <w:style w:type="table" w:styleId="TableGrid">
    <w:name w:val="Table Grid"/>
    <w:basedOn w:val="TableNormal"/>
    <w:uiPriority w:val="59"/>
    <w:rsid w:val="00DF134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F16F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6F1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2D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895</Words>
  <Characters>1650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19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Scott Neal</cp:lastModifiedBy>
  <cp:revision>4</cp:revision>
  <cp:lastPrinted>2015-03-06T19:25:00Z</cp:lastPrinted>
  <dcterms:created xsi:type="dcterms:W3CDTF">2015-08-12T15:53:00Z</dcterms:created>
  <dcterms:modified xsi:type="dcterms:W3CDTF">2015-08-14T19:26:00Z</dcterms:modified>
</cp:coreProperties>
</file>